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AF76D9" w14:textId="3EFF3F87" w:rsidR="00D02B15" w:rsidRDefault="000548E9" w:rsidP="00743559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Appendix</w:t>
      </w:r>
      <w:bookmarkStart w:id="0" w:name="_GoBack"/>
      <w:bookmarkEnd w:id="0"/>
      <w:r w:rsidR="00743559" w:rsidRPr="00743559">
        <w:rPr>
          <w:rFonts w:ascii="Times New Roman" w:hAnsi="Times New Roman" w:cs="Times New Roman"/>
          <w:b/>
        </w:rPr>
        <w:t xml:space="preserve">. </w:t>
      </w:r>
      <w:r w:rsidR="00643B66" w:rsidRPr="00743559">
        <w:rPr>
          <w:rFonts w:ascii="Times New Roman" w:hAnsi="Times New Roman" w:cs="Times New Roman"/>
          <w:b/>
        </w:rPr>
        <w:t>Example</w:t>
      </w:r>
      <w:r w:rsidR="001B5EC5" w:rsidRPr="00743559">
        <w:rPr>
          <w:rFonts w:ascii="Times New Roman" w:hAnsi="Times New Roman" w:cs="Times New Roman"/>
          <w:b/>
        </w:rPr>
        <w:t xml:space="preserve"> h</w:t>
      </w:r>
      <w:r w:rsidR="008154AC" w:rsidRPr="00743559">
        <w:rPr>
          <w:rFonts w:ascii="Times New Roman" w:hAnsi="Times New Roman" w:cs="Times New Roman"/>
          <w:b/>
        </w:rPr>
        <w:t xml:space="preserve">igh and </w:t>
      </w:r>
      <w:r w:rsidR="001B5EC5" w:rsidRPr="00743559">
        <w:rPr>
          <w:rFonts w:ascii="Times New Roman" w:hAnsi="Times New Roman" w:cs="Times New Roman"/>
          <w:b/>
        </w:rPr>
        <w:t>low p</w:t>
      </w:r>
      <w:r w:rsidR="00267F8E" w:rsidRPr="00743559">
        <w:rPr>
          <w:rFonts w:ascii="Times New Roman" w:hAnsi="Times New Roman" w:cs="Times New Roman"/>
          <w:b/>
        </w:rPr>
        <w:t>ainting</w:t>
      </w:r>
      <w:r w:rsidR="008154AC" w:rsidRPr="00743559">
        <w:rPr>
          <w:rFonts w:ascii="Times New Roman" w:hAnsi="Times New Roman" w:cs="Times New Roman"/>
          <w:b/>
        </w:rPr>
        <w:t xml:space="preserve"> </w:t>
      </w:r>
      <w:r w:rsidR="00267F8E" w:rsidRPr="00743559">
        <w:rPr>
          <w:rFonts w:ascii="Times New Roman" w:hAnsi="Times New Roman" w:cs="Times New Roman"/>
          <w:b/>
        </w:rPr>
        <w:t>for each significant predictor</w:t>
      </w:r>
      <w:r w:rsidR="00643B66" w:rsidRPr="00743559">
        <w:rPr>
          <w:rFonts w:ascii="Times New Roman" w:hAnsi="Times New Roman" w:cs="Times New Roman"/>
          <w:b/>
        </w:rPr>
        <w:t xml:space="preserve"> by painting type</w:t>
      </w:r>
      <w:r w:rsidR="00CF3EAC">
        <w:rPr>
          <w:rFonts w:ascii="Times New Roman" w:hAnsi="Times New Roman" w:cs="Times New Roman"/>
          <w:b/>
        </w:rPr>
        <w:t>.</w:t>
      </w:r>
    </w:p>
    <w:p w14:paraId="56F91FC4" w14:textId="77777777" w:rsidR="00743559" w:rsidRPr="00743559" w:rsidRDefault="00743559" w:rsidP="00743559">
      <w:pPr>
        <w:spacing w:line="480" w:lineRule="auto"/>
        <w:rPr>
          <w:rFonts w:ascii="Times New Roman" w:hAnsi="Times New Roman" w:cs="Times New Roman"/>
          <w:b/>
        </w:rPr>
      </w:pPr>
    </w:p>
    <w:p w14:paraId="160B676C" w14:textId="77777777" w:rsidR="00267F8E" w:rsidRPr="00743559" w:rsidRDefault="00C70A09" w:rsidP="001B5EC5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743559">
        <w:rPr>
          <w:rFonts w:ascii="Times New Roman" w:hAnsi="Times New Roman" w:cs="Times New Roman"/>
          <w:b/>
          <w:sz w:val="36"/>
          <w:szCs w:val="36"/>
        </w:rPr>
        <w:t>Abstract</w:t>
      </w:r>
      <w:r w:rsidR="00267F8E" w:rsidRPr="00743559">
        <w:rPr>
          <w:rFonts w:ascii="Times New Roman" w:hAnsi="Times New Roman" w:cs="Times New Roman"/>
          <w:b/>
          <w:sz w:val="36"/>
          <w:szCs w:val="36"/>
        </w:rPr>
        <w:t xml:space="preserve"> Painting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19"/>
        <w:gridCol w:w="3199"/>
        <w:gridCol w:w="3438"/>
      </w:tblGrid>
      <w:tr w:rsidR="00267F8E" w14:paraId="01542071" w14:textId="77777777" w:rsidTr="00267F8E">
        <w:tc>
          <w:tcPr>
            <w:tcW w:w="1253" w:type="pct"/>
          </w:tcPr>
          <w:p w14:paraId="276BF95F" w14:textId="77777777" w:rsidR="00267F8E" w:rsidRPr="008104A0" w:rsidRDefault="00267F8E" w:rsidP="008104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6" w:type="pct"/>
          </w:tcPr>
          <w:p w14:paraId="744A7DB6" w14:textId="21C065F7" w:rsidR="00267F8E" w:rsidRPr="00643B66" w:rsidRDefault="00267F8E" w:rsidP="00643B66">
            <w:pPr>
              <w:rPr>
                <w:rFonts w:ascii="Times New Roman" w:hAnsi="Times New Roman" w:cs="Times New Roman"/>
              </w:rPr>
            </w:pPr>
            <w:r w:rsidRPr="00643B66">
              <w:rPr>
                <w:rFonts w:ascii="Times New Roman" w:hAnsi="Times New Roman" w:cs="Times New Roman"/>
              </w:rPr>
              <w:t xml:space="preserve">Low </w:t>
            </w:r>
            <w:r w:rsidR="00643B66">
              <w:rPr>
                <w:rFonts w:ascii="Times New Roman" w:hAnsi="Times New Roman" w:cs="Times New Roman"/>
              </w:rPr>
              <w:t>Example</w:t>
            </w:r>
          </w:p>
        </w:tc>
        <w:tc>
          <w:tcPr>
            <w:tcW w:w="1941" w:type="pct"/>
          </w:tcPr>
          <w:p w14:paraId="68C5A4E7" w14:textId="47BFB372" w:rsidR="00267F8E" w:rsidRPr="00643B66" w:rsidRDefault="00267F8E" w:rsidP="00643B66">
            <w:pPr>
              <w:rPr>
                <w:rFonts w:ascii="Times New Roman" w:hAnsi="Times New Roman" w:cs="Times New Roman"/>
              </w:rPr>
            </w:pPr>
            <w:r w:rsidRPr="00643B66">
              <w:rPr>
                <w:rFonts w:ascii="Times New Roman" w:hAnsi="Times New Roman" w:cs="Times New Roman"/>
              </w:rPr>
              <w:t xml:space="preserve">High </w:t>
            </w:r>
            <w:r w:rsidR="00643B66">
              <w:rPr>
                <w:rFonts w:ascii="Times New Roman" w:hAnsi="Times New Roman" w:cs="Times New Roman"/>
              </w:rPr>
              <w:t>Example</w:t>
            </w:r>
          </w:p>
        </w:tc>
      </w:tr>
      <w:tr w:rsidR="00A4188D" w14:paraId="41EA1CB4" w14:textId="77777777" w:rsidTr="00267F8E">
        <w:tc>
          <w:tcPr>
            <w:tcW w:w="1253" w:type="pct"/>
          </w:tcPr>
          <w:p w14:paraId="09508E9C" w14:textId="63507ECF" w:rsidR="00A4188D" w:rsidRPr="00643B66" w:rsidRDefault="00A4188D" w:rsidP="008104A0">
            <w:pPr>
              <w:rPr>
                <w:rFonts w:ascii="Times New Roman" w:hAnsi="Times New Roman" w:cs="Times New Roman"/>
              </w:rPr>
            </w:pPr>
            <w:r w:rsidRPr="00643B66">
              <w:rPr>
                <w:rFonts w:ascii="Times New Roman" w:hAnsi="Times New Roman" w:cs="Times New Roman"/>
                <w:lang w:val="en"/>
              </w:rPr>
              <w:t>Meaningfulness (subjective)</w:t>
            </w:r>
          </w:p>
        </w:tc>
        <w:tc>
          <w:tcPr>
            <w:tcW w:w="1806" w:type="pct"/>
          </w:tcPr>
          <w:p w14:paraId="221DBE84" w14:textId="77777777" w:rsidR="00A4188D" w:rsidRPr="008104A0" w:rsidRDefault="00A4188D" w:rsidP="00BB7CEB">
            <w:pPr>
              <w:rPr>
                <w:rStyle w:val="Hyperlink"/>
                <w:rFonts w:ascii="Times New Roman" w:hAnsi="Times New Roman" w:cs="Times New Roman"/>
                <w:lang w:val="en"/>
              </w:rPr>
            </w:pPr>
            <w:r w:rsidRPr="008104A0">
              <w:rPr>
                <w:rFonts w:ascii="Times New Roman" w:hAnsi="Times New Roman" w:cs="Times New Roman"/>
                <w:lang w:val="en"/>
              </w:rPr>
              <w:fldChar w:fldCharType="begin"/>
            </w:r>
            <w:r w:rsidRPr="008104A0">
              <w:rPr>
                <w:rFonts w:ascii="Times New Roman" w:hAnsi="Times New Roman" w:cs="Times New Roman"/>
                <w:lang w:val="en"/>
              </w:rPr>
              <w:instrText xml:space="preserve"> HYPERLINK "https://d32dm0rphc51dk.cloudfront.net/2ZRC-xyTYjKCfovUQOzoWg/larger.jpg" </w:instrText>
            </w:r>
            <w:r w:rsidRPr="008104A0">
              <w:rPr>
                <w:rFonts w:ascii="Times New Roman" w:hAnsi="Times New Roman" w:cs="Times New Roman"/>
                <w:lang w:val="en"/>
              </w:rPr>
              <w:fldChar w:fldCharType="separate"/>
            </w:r>
            <w:r w:rsidRPr="008104A0">
              <w:rPr>
                <w:rStyle w:val="Hyperlink"/>
                <w:rFonts w:ascii="Times New Roman" w:hAnsi="Times New Roman" w:cs="Times New Roman"/>
                <w:lang w:val="en"/>
              </w:rPr>
              <w:t>Robert Motherwall, 1953-1954, Elegy to the Spanish Republic No. 34</w:t>
            </w:r>
          </w:p>
          <w:p w14:paraId="6A229655" w14:textId="77777777" w:rsidR="00A4188D" w:rsidRDefault="00A4188D" w:rsidP="00BB7CEB">
            <w:pPr>
              <w:rPr>
                <w:rFonts w:ascii="Times New Roman" w:hAnsi="Times New Roman" w:cs="Times New Roman"/>
                <w:lang w:val="en"/>
              </w:rPr>
            </w:pPr>
            <w:r w:rsidRPr="008104A0">
              <w:rPr>
                <w:rFonts w:ascii="Times New Roman" w:hAnsi="Times New Roman" w:cs="Times New Roman"/>
                <w:lang w:val="en"/>
              </w:rPr>
              <w:fldChar w:fldCharType="end"/>
            </w:r>
            <w:r>
              <w:rPr>
                <w:rFonts w:ascii="Times New Roman" w:hAnsi="Times New Roman" w:cs="Times New Roman"/>
                <w:lang w:val="en"/>
              </w:rPr>
              <w:t>Meaningfulness = 3.32</w:t>
            </w:r>
          </w:p>
          <w:p w14:paraId="4BEE268D" w14:textId="77777777" w:rsidR="00A4188D" w:rsidRDefault="00A4188D" w:rsidP="00BB7CEB">
            <w:pPr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Beauty = 2.90</w:t>
            </w:r>
          </w:p>
          <w:p w14:paraId="727BA1FA" w14:textId="0A49C9BD" w:rsidR="00A4188D" w:rsidRPr="008104A0" w:rsidRDefault="00A4188D" w:rsidP="008104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"/>
              </w:rPr>
              <w:t>Liking = 3.57</w:t>
            </w:r>
          </w:p>
        </w:tc>
        <w:tc>
          <w:tcPr>
            <w:tcW w:w="1941" w:type="pct"/>
          </w:tcPr>
          <w:p w14:paraId="4BCD1B52" w14:textId="77777777" w:rsidR="00A4188D" w:rsidRPr="008104A0" w:rsidRDefault="00A4188D" w:rsidP="00BB7CEB">
            <w:pPr>
              <w:rPr>
                <w:rStyle w:val="Hyperlink"/>
                <w:rFonts w:ascii="Times New Roman" w:hAnsi="Times New Roman" w:cs="Times New Roman"/>
                <w:lang w:val="en"/>
              </w:rPr>
            </w:pPr>
            <w:r w:rsidRPr="008104A0">
              <w:rPr>
                <w:rFonts w:ascii="Times New Roman" w:hAnsi="Times New Roman" w:cs="Times New Roman"/>
                <w:lang w:val="en"/>
              </w:rPr>
              <w:fldChar w:fldCharType="begin"/>
            </w:r>
            <w:r w:rsidRPr="008104A0">
              <w:rPr>
                <w:rFonts w:ascii="Times New Roman" w:hAnsi="Times New Roman" w:cs="Times New Roman"/>
                <w:lang w:val="en"/>
              </w:rPr>
              <w:instrText xml:space="preserve"> HYPERLINK "http://www.artnet.com/artists/imogen-cunningham/false-hellebore-8vHk8LHNZxJQFKjiTFPrqg2" </w:instrText>
            </w:r>
            <w:r w:rsidRPr="008104A0">
              <w:rPr>
                <w:rFonts w:ascii="Times New Roman" w:hAnsi="Times New Roman" w:cs="Times New Roman"/>
                <w:lang w:val="en"/>
              </w:rPr>
              <w:fldChar w:fldCharType="separate"/>
            </w:r>
            <w:r w:rsidRPr="008104A0">
              <w:rPr>
                <w:rStyle w:val="Hyperlink"/>
                <w:rFonts w:ascii="Times New Roman" w:hAnsi="Times New Roman" w:cs="Times New Roman"/>
                <w:lang w:val="en"/>
              </w:rPr>
              <w:t>Imogen Hellebore, 1926, False Hellebore</w:t>
            </w:r>
          </w:p>
          <w:p w14:paraId="169DF375" w14:textId="77777777" w:rsidR="00A4188D" w:rsidRDefault="00A4188D" w:rsidP="00BB7CEB">
            <w:pPr>
              <w:rPr>
                <w:rFonts w:ascii="Times New Roman" w:hAnsi="Times New Roman" w:cs="Times New Roman"/>
                <w:lang w:val="en"/>
              </w:rPr>
            </w:pPr>
            <w:r w:rsidRPr="008104A0">
              <w:rPr>
                <w:rFonts w:ascii="Times New Roman" w:hAnsi="Times New Roman" w:cs="Times New Roman"/>
                <w:lang w:val="en"/>
              </w:rPr>
              <w:fldChar w:fldCharType="end"/>
            </w:r>
          </w:p>
          <w:p w14:paraId="44917ABD" w14:textId="77777777" w:rsidR="00A4188D" w:rsidRDefault="00A4188D" w:rsidP="00BB7CEB">
            <w:pPr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Meaningfulness = 6.26</w:t>
            </w:r>
          </w:p>
          <w:p w14:paraId="1C1E7715" w14:textId="77777777" w:rsidR="00A4188D" w:rsidRDefault="00A4188D" w:rsidP="00BB7CEB">
            <w:pPr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Beauty = 4.90</w:t>
            </w:r>
          </w:p>
          <w:p w14:paraId="0C01F394" w14:textId="57CB32F9" w:rsidR="00A4188D" w:rsidRDefault="00A4188D" w:rsidP="008104A0">
            <w:r>
              <w:rPr>
                <w:rFonts w:ascii="Times New Roman" w:hAnsi="Times New Roman" w:cs="Times New Roman"/>
                <w:lang w:val="en"/>
              </w:rPr>
              <w:t>Liking = 6.52</w:t>
            </w:r>
          </w:p>
        </w:tc>
      </w:tr>
      <w:tr w:rsidR="00267F8E" w14:paraId="370E6409" w14:textId="77777777" w:rsidTr="00267F8E">
        <w:tc>
          <w:tcPr>
            <w:tcW w:w="1253" w:type="pct"/>
          </w:tcPr>
          <w:p w14:paraId="136D3F75" w14:textId="2D82D670" w:rsidR="00267F8E" w:rsidRPr="00643B66" w:rsidRDefault="00267F8E" w:rsidP="008104A0">
            <w:pPr>
              <w:rPr>
                <w:rFonts w:ascii="Times New Roman" w:hAnsi="Times New Roman" w:cs="Times New Roman"/>
              </w:rPr>
            </w:pPr>
            <w:r w:rsidRPr="00643B66">
              <w:rPr>
                <w:rFonts w:ascii="Times New Roman" w:hAnsi="Times New Roman" w:cs="Times New Roman"/>
              </w:rPr>
              <w:t>Emotionality</w:t>
            </w:r>
            <w:r w:rsidR="00643B66" w:rsidRPr="00643B66">
              <w:rPr>
                <w:rFonts w:ascii="Times New Roman" w:hAnsi="Times New Roman" w:cs="Times New Roman"/>
              </w:rPr>
              <w:t xml:space="preserve"> (subjective)</w:t>
            </w:r>
          </w:p>
        </w:tc>
        <w:tc>
          <w:tcPr>
            <w:tcW w:w="1806" w:type="pct"/>
          </w:tcPr>
          <w:p w14:paraId="57E7AC41" w14:textId="16647A2B" w:rsidR="00267F8E" w:rsidRPr="008104A0" w:rsidRDefault="00267F8E" w:rsidP="008104A0">
            <w:pPr>
              <w:rPr>
                <w:rStyle w:val="Hyperlink"/>
                <w:rFonts w:ascii="Times New Roman" w:hAnsi="Times New Roman" w:cs="Times New Roman"/>
              </w:rPr>
            </w:pPr>
            <w:r w:rsidRPr="008104A0">
              <w:rPr>
                <w:rFonts w:ascii="Times New Roman" w:hAnsi="Times New Roman" w:cs="Times New Roman"/>
              </w:rPr>
              <w:fldChar w:fldCharType="begin"/>
            </w:r>
            <w:r w:rsidRPr="008104A0">
              <w:rPr>
                <w:rFonts w:ascii="Times New Roman" w:hAnsi="Times New Roman" w:cs="Times New Roman"/>
              </w:rPr>
              <w:instrText xml:space="preserve"> HYPERLINK "https://www.moma.org/collection/works/36685" </w:instrText>
            </w:r>
            <w:r w:rsidRPr="008104A0">
              <w:rPr>
                <w:rFonts w:ascii="Times New Roman" w:hAnsi="Times New Roman" w:cs="Times New Roman"/>
              </w:rPr>
              <w:fldChar w:fldCharType="separate"/>
            </w:r>
            <w:r w:rsidRPr="008104A0">
              <w:rPr>
                <w:rStyle w:val="Hyperlink"/>
                <w:rFonts w:ascii="Times New Roman" w:hAnsi="Times New Roman" w:cs="Times New Roman"/>
              </w:rPr>
              <w:t>Robert Motherwell, 1949, The Voyage</w:t>
            </w:r>
          </w:p>
          <w:p w14:paraId="70AEE64A" w14:textId="450B0015" w:rsidR="00643B66" w:rsidRDefault="00267F8E" w:rsidP="008104A0">
            <w:pPr>
              <w:rPr>
                <w:rFonts w:ascii="Times New Roman" w:hAnsi="Times New Roman" w:cs="Times New Roman"/>
              </w:rPr>
            </w:pPr>
            <w:r w:rsidRPr="008104A0">
              <w:rPr>
                <w:rFonts w:ascii="Times New Roman" w:hAnsi="Times New Roman" w:cs="Times New Roman"/>
              </w:rPr>
              <w:fldChar w:fldCharType="end"/>
            </w:r>
            <w:r w:rsidR="00643B66">
              <w:rPr>
                <w:rFonts w:ascii="Times New Roman" w:hAnsi="Times New Roman" w:cs="Times New Roman"/>
              </w:rPr>
              <w:t xml:space="preserve">Emotionality = </w:t>
            </w:r>
            <w:r w:rsidR="000E401C">
              <w:rPr>
                <w:rFonts w:ascii="Times New Roman" w:hAnsi="Times New Roman" w:cs="Times New Roman"/>
              </w:rPr>
              <w:t>3.02</w:t>
            </w:r>
          </w:p>
          <w:p w14:paraId="01F992F4" w14:textId="0908D85A" w:rsidR="00643B66" w:rsidRDefault="00643B66" w:rsidP="008104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auty = 3.08</w:t>
            </w:r>
          </w:p>
          <w:p w14:paraId="61282C04" w14:textId="33609F68" w:rsidR="00267F8E" w:rsidRPr="008104A0" w:rsidRDefault="00267F8E" w:rsidP="008104A0">
            <w:pPr>
              <w:rPr>
                <w:rFonts w:ascii="Times New Roman" w:hAnsi="Times New Roman" w:cs="Times New Roman"/>
              </w:rPr>
            </w:pPr>
            <w:r w:rsidRPr="008104A0">
              <w:rPr>
                <w:rFonts w:ascii="Times New Roman" w:hAnsi="Times New Roman" w:cs="Times New Roman"/>
              </w:rPr>
              <w:t>Liking = 3.22</w:t>
            </w:r>
          </w:p>
        </w:tc>
        <w:tc>
          <w:tcPr>
            <w:tcW w:w="1941" w:type="pct"/>
          </w:tcPr>
          <w:p w14:paraId="589FE68B" w14:textId="10C973A5" w:rsidR="00BC09F9" w:rsidRPr="008104A0" w:rsidRDefault="000548E9" w:rsidP="008104A0">
            <w:pPr>
              <w:rPr>
                <w:rFonts w:ascii="Times New Roman" w:hAnsi="Times New Roman" w:cs="Times New Roman"/>
              </w:rPr>
            </w:pPr>
            <w:hyperlink r:id="rId4" w:history="1">
              <w:r w:rsidR="00BC09F9" w:rsidRPr="008104A0">
                <w:rPr>
                  <w:rStyle w:val="Hyperlink"/>
                  <w:rFonts w:ascii="Times New Roman" w:hAnsi="Times New Roman" w:cs="Times New Roman"/>
                </w:rPr>
                <w:t>Carol Schiff, Shade of Blue</w:t>
              </w:r>
            </w:hyperlink>
          </w:p>
          <w:p w14:paraId="7577C922" w14:textId="77777777" w:rsidR="00643B66" w:rsidRDefault="00643B66" w:rsidP="008104A0">
            <w:pPr>
              <w:rPr>
                <w:rFonts w:ascii="Times New Roman" w:hAnsi="Times New Roman" w:cs="Times New Roman"/>
              </w:rPr>
            </w:pPr>
          </w:p>
          <w:p w14:paraId="7786AE36" w14:textId="26FAD2C8" w:rsidR="00643B66" w:rsidRDefault="00643B66" w:rsidP="008104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otionality =</w:t>
            </w:r>
            <w:r w:rsidR="000E401C">
              <w:rPr>
                <w:rFonts w:ascii="Times New Roman" w:hAnsi="Times New Roman" w:cs="Times New Roman"/>
              </w:rPr>
              <w:t xml:space="preserve"> 5.78</w:t>
            </w:r>
          </w:p>
          <w:p w14:paraId="4C86418E" w14:textId="77777777" w:rsidR="00643B66" w:rsidRDefault="00643B66" w:rsidP="008104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auty = 4.85</w:t>
            </w:r>
          </w:p>
          <w:p w14:paraId="5D2D89DA" w14:textId="3BE5D537" w:rsidR="00267F8E" w:rsidRPr="008104A0" w:rsidRDefault="00BC09F9" w:rsidP="008104A0">
            <w:pPr>
              <w:rPr>
                <w:rFonts w:ascii="Times New Roman" w:hAnsi="Times New Roman" w:cs="Times New Roman"/>
              </w:rPr>
            </w:pPr>
            <w:r w:rsidRPr="008104A0">
              <w:rPr>
                <w:rFonts w:ascii="Times New Roman" w:hAnsi="Times New Roman" w:cs="Times New Roman"/>
              </w:rPr>
              <w:t>Liking = 5.69</w:t>
            </w:r>
          </w:p>
        </w:tc>
      </w:tr>
      <w:tr w:rsidR="00A4188D" w14:paraId="6EBEF964" w14:textId="77777777" w:rsidTr="00267F8E">
        <w:tc>
          <w:tcPr>
            <w:tcW w:w="1253" w:type="pct"/>
          </w:tcPr>
          <w:p w14:paraId="11B2ABD2" w14:textId="1E442D25" w:rsidR="00A4188D" w:rsidRPr="00643B66" w:rsidRDefault="00A4188D" w:rsidP="008104A0">
            <w:pPr>
              <w:rPr>
                <w:rFonts w:ascii="Times New Roman" w:hAnsi="Times New Roman" w:cs="Times New Roman"/>
              </w:rPr>
            </w:pPr>
            <w:r w:rsidRPr="00643B66">
              <w:rPr>
                <w:rFonts w:ascii="Times New Roman" w:hAnsi="Times New Roman" w:cs="Times New Roman"/>
              </w:rPr>
              <w:t xml:space="preserve">Hue SD </w:t>
            </w:r>
            <w:r w:rsidRPr="00643B66">
              <w:rPr>
                <w:rFonts w:ascii="Times New Roman" w:hAnsi="Times New Roman" w:cs="Times New Roman"/>
                <w:lang w:val="en"/>
              </w:rPr>
              <w:t>(objective)</w:t>
            </w:r>
          </w:p>
        </w:tc>
        <w:tc>
          <w:tcPr>
            <w:tcW w:w="1806" w:type="pct"/>
          </w:tcPr>
          <w:p w14:paraId="3884A8DA" w14:textId="77777777" w:rsidR="00A4188D" w:rsidRPr="008104A0" w:rsidRDefault="00A4188D" w:rsidP="00BB7CEB">
            <w:pPr>
              <w:rPr>
                <w:rStyle w:val="Hyperlink"/>
                <w:rFonts w:ascii="Times New Roman" w:hAnsi="Times New Roman" w:cs="Times New Roman"/>
                <w:lang w:val="en"/>
              </w:rPr>
            </w:pPr>
            <w:r w:rsidRPr="008104A0">
              <w:rPr>
                <w:rFonts w:ascii="Times New Roman" w:hAnsi="Times New Roman" w:cs="Times New Roman"/>
                <w:lang w:val="en"/>
              </w:rPr>
              <w:fldChar w:fldCharType="begin"/>
            </w:r>
            <w:r w:rsidRPr="008104A0">
              <w:rPr>
                <w:rFonts w:ascii="Times New Roman" w:hAnsi="Times New Roman" w:cs="Times New Roman"/>
                <w:lang w:val="en"/>
              </w:rPr>
              <w:instrText xml:space="preserve"> HYPERLINK "https://www.sfmoma.org/artwork/94.542" </w:instrText>
            </w:r>
            <w:r w:rsidRPr="008104A0">
              <w:rPr>
                <w:rFonts w:ascii="Times New Roman" w:hAnsi="Times New Roman" w:cs="Times New Roman"/>
                <w:lang w:val="en"/>
              </w:rPr>
              <w:fldChar w:fldCharType="separate"/>
            </w:r>
            <w:r w:rsidRPr="008104A0">
              <w:rPr>
                <w:rStyle w:val="Hyperlink"/>
                <w:rFonts w:ascii="Times New Roman" w:hAnsi="Times New Roman" w:cs="Times New Roman"/>
                <w:lang w:val="en"/>
              </w:rPr>
              <w:t>Hans Hoffman, 1961, Capriccio</w:t>
            </w:r>
          </w:p>
          <w:p w14:paraId="544E86D0" w14:textId="77777777" w:rsidR="00A4188D" w:rsidRDefault="00A4188D" w:rsidP="00BB7CEB">
            <w:pPr>
              <w:rPr>
                <w:rFonts w:ascii="Times New Roman" w:hAnsi="Times New Roman" w:cs="Times New Roman"/>
                <w:lang w:val="en"/>
              </w:rPr>
            </w:pPr>
            <w:r w:rsidRPr="008104A0">
              <w:rPr>
                <w:rFonts w:ascii="Times New Roman" w:hAnsi="Times New Roman" w:cs="Times New Roman"/>
                <w:lang w:val="en"/>
              </w:rPr>
              <w:fldChar w:fldCharType="end"/>
            </w:r>
            <w:r>
              <w:rPr>
                <w:rFonts w:ascii="Times New Roman" w:hAnsi="Times New Roman" w:cs="Times New Roman"/>
                <w:lang w:val="en"/>
              </w:rPr>
              <w:t>Hue SD = 0.22</w:t>
            </w:r>
          </w:p>
          <w:p w14:paraId="6396CEAC" w14:textId="77777777" w:rsidR="00A4188D" w:rsidRDefault="00A4188D" w:rsidP="00BB7CEB">
            <w:pPr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Beauty = 4.18</w:t>
            </w:r>
          </w:p>
          <w:p w14:paraId="0E765290" w14:textId="2B839904" w:rsidR="00A4188D" w:rsidRPr="008104A0" w:rsidRDefault="00A4188D" w:rsidP="009A4F3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en"/>
              </w:rPr>
              <w:t>Liking = 3.42</w:t>
            </w:r>
          </w:p>
        </w:tc>
        <w:tc>
          <w:tcPr>
            <w:tcW w:w="1941" w:type="pct"/>
          </w:tcPr>
          <w:p w14:paraId="729203F2" w14:textId="77777777" w:rsidR="00A4188D" w:rsidRPr="008104A0" w:rsidRDefault="00A4188D" w:rsidP="00BB7CEB">
            <w:pPr>
              <w:rPr>
                <w:rStyle w:val="Hyperlink"/>
                <w:rFonts w:ascii="Times New Roman" w:hAnsi="Times New Roman" w:cs="Times New Roman"/>
                <w:lang w:val="en-CA"/>
              </w:rPr>
            </w:pPr>
            <w:r w:rsidRPr="008104A0">
              <w:rPr>
                <w:rFonts w:ascii="Times New Roman" w:hAnsi="Times New Roman" w:cs="Times New Roman"/>
                <w:lang w:val="en-CA"/>
              </w:rPr>
              <w:fldChar w:fldCharType="begin"/>
            </w:r>
            <w:r w:rsidRPr="008104A0">
              <w:rPr>
                <w:rFonts w:ascii="Times New Roman" w:hAnsi="Times New Roman" w:cs="Times New Roman"/>
                <w:lang w:val="en-CA"/>
              </w:rPr>
              <w:instrText xml:space="preserve"> HYPERLINK "https://www.dailypainters.com/paintings/256415/Flight-Original-Abstract-Painting-by-Texas-Contemporary-Artist-Filomena-de-Andrade-Booth/Filomena-Booth" </w:instrText>
            </w:r>
            <w:r w:rsidRPr="008104A0">
              <w:rPr>
                <w:rFonts w:ascii="Times New Roman" w:hAnsi="Times New Roman" w:cs="Times New Roman"/>
                <w:lang w:val="en-CA"/>
              </w:rPr>
              <w:fldChar w:fldCharType="separate"/>
            </w:r>
            <w:r w:rsidRPr="008104A0">
              <w:rPr>
                <w:rStyle w:val="Hyperlink"/>
                <w:rFonts w:ascii="Times New Roman" w:hAnsi="Times New Roman" w:cs="Times New Roman"/>
                <w:lang w:val="en-CA"/>
              </w:rPr>
              <w:t>Filomena de Andrade Booth, Flight</w:t>
            </w:r>
          </w:p>
          <w:p w14:paraId="66AE3E6B" w14:textId="77777777" w:rsidR="00A4188D" w:rsidRDefault="00A4188D" w:rsidP="00BB7CEB">
            <w:pPr>
              <w:rPr>
                <w:rFonts w:ascii="Times New Roman" w:hAnsi="Times New Roman" w:cs="Times New Roman"/>
                <w:lang w:val="en-CA"/>
              </w:rPr>
            </w:pPr>
            <w:r w:rsidRPr="008104A0">
              <w:rPr>
                <w:rFonts w:ascii="Times New Roman" w:hAnsi="Times New Roman" w:cs="Times New Roman"/>
                <w:lang w:val="en-CA"/>
              </w:rPr>
              <w:fldChar w:fldCharType="end"/>
            </w:r>
            <w:r>
              <w:rPr>
                <w:rFonts w:ascii="Times New Roman" w:hAnsi="Times New Roman" w:cs="Times New Roman"/>
                <w:lang w:val="en-CA"/>
              </w:rPr>
              <w:t>Hue SD = 2.32</w:t>
            </w:r>
          </w:p>
          <w:p w14:paraId="459D711A" w14:textId="77777777" w:rsidR="00A4188D" w:rsidRDefault="00A4188D" w:rsidP="00BB7CEB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Beauty = 4.53</w:t>
            </w:r>
          </w:p>
          <w:p w14:paraId="6C4A056C" w14:textId="4408D14E" w:rsidR="00A4188D" w:rsidRPr="009A4F38" w:rsidRDefault="00A4188D" w:rsidP="008104A0">
            <w:pPr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-CA"/>
              </w:rPr>
              <w:t>Liking = 5.30</w:t>
            </w:r>
          </w:p>
        </w:tc>
      </w:tr>
      <w:tr w:rsidR="00A4188D" w14:paraId="239FC830" w14:textId="77777777" w:rsidTr="00267F8E">
        <w:tc>
          <w:tcPr>
            <w:tcW w:w="1253" w:type="pct"/>
          </w:tcPr>
          <w:p w14:paraId="776CD317" w14:textId="0773C8D5" w:rsidR="00A4188D" w:rsidRPr="00643B66" w:rsidRDefault="00A4188D" w:rsidP="008104A0">
            <w:pPr>
              <w:rPr>
                <w:rFonts w:ascii="Times New Roman" w:hAnsi="Times New Roman" w:cs="Times New Roman"/>
              </w:rPr>
            </w:pPr>
            <w:r w:rsidRPr="00643B66">
              <w:rPr>
                <w:rFonts w:ascii="Times New Roman" w:hAnsi="Times New Roman" w:cs="Times New Roman"/>
              </w:rPr>
              <w:t xml:space="preserve">Saturation SD </w:t>
            </w:r>
            <w:r w:rsidRPr="00643B66">
              <w:rPr>
                <w:rFonts w:ascii="Times New Roman" w:hAnsi="Times New Roman" w:cs="Times New Roman"/>
                <w:lang w:val="en"/>
              </w:rPr>
              <w:t>(objective)</w:t>
            </w:r>
          </w:p>
        </w:tc>
        <w:tc>
          <w:tcPr>
            <w:tcW w:w="1806" w:type="pct"/>
          </w:tcPr>
          <w:p w14:paraId="7FEC5A2F" w14:textId="77777777" w:rsidR="00A4188D" w:rsidRPr="008104A0" w:rsidRDefault="00A4188D" w:rsidP="00BB7CEB">
            <w:pPr>
              <w:rPr>
                <w:rStyle w:val="Hyperlink"/>
                <w:rFonts w:ascii="Times New Roman" w:hAnsi="Times New Roman" w:cs="Times New Roman"/>
                <w:lang w:val="en"/>
              </w:rPr>
            </w:pPr>
            <w:r w:rsidRPr="008104A0">
              <w:rPr>
                <w:rFonts w:ascii="Times New Roman" w:hAnsi="Times New Roman" w:cs="Times New Roman"/>
                <w:lang w:val="en"/>
              </w:rPr>
              <w:fldChar w:fldCharType="begin"/>
            </w:r>
            <w:r w:rsidRPr="008104A0">
              <w:rPr>
                <w:rFonts w:ascii="Times New Roman" w:hAnsi="Times New Roman" w:cs="Times New Roman"/>
                <w:lang w:val="en"/>
              </w:rPr>
              <w:instrText xml:space="preserve"> HYPERLINK "https://www.sfmoma.org/artwork/90.252" </w:instrText>
            </w:r>
            <w:r w:rsidRPr="008104A0">
              <w:rPr>
                <w:rFonts w:ascii="Times New Roman" w:hAnsi="Times New Roman" w:cs="Times New Roman"/>
                <w:lang w:val="en"/>
              </w:rPr>
              <w:fldChar w:fldCharType="separate"/>
            </w:r>
            <w:r w:rsidRPr="008104A0">
              <w:rPr>
                <w:rStyle w:val="Hyperlink"/>
                <w:rFonts w:ascii="Times New Roman" w:hAnsi="Times New Roman" w:cs="Times New Roman"/>
                <w:lang w:val="en"/>
              </w:rPr>
              <w:t>Georg Herold, 1990, Untitled</w:t>
            </w:r>
          </w:p>
          <w:p w14:paraId="294CAFDE" w14:textId="77777777" w:rsidR="00A4188D" w:rsidRDefault="00A4188D" w:rsidP="00BB7CEB">
            <w:pPr>
              <w:rPr>
                <w:rFonts w:ascii="Times New Roman" w:hAnsi="Times New Roman" w:cs="Times New Roman"/>
                <w:lang w:val="en"/>
              </w:rPr>
            </w:pPr>
            <w:r w:rsidRPr="008104A0">
              <w:rPr>
                <w:rFonts w:ascii="Times New Roman" w:hAnsi="Times New Roman" w:cs="Times New Roman"/>
                <w:lang w:val="en"/>
              </w:rPr>
              <w:fldChar w:fldCharType="end"/>
            </w:r>
          </w:p>
          <w:p w14:paraId="7E03959C" w14:textId="77777777" w:rsidR="00A4188D" w:rsidRDefault="00A4188D" w:rsidP="00BB7CEB">
            <w:pPr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Saturation SD = 0.06</w:t>
            </w:r>
          </w:p>
          <w:p w14:paraId="6A8F8A30" w14:textId="77777777" w:rsidR="00A4188D" w:rsidRDefault="00A4188D" w:rsidP="00BB7CEB">
            <w:pPr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Beauty = 3.02</w:t>
            </w:r>
          </w:p>
          <w:p w14:paraId="24EB1331" w14:textId="1FB551D8" w:rsidR="00A4188D" w:rsidRPr="008104A0" w:rsidRDefault="00A4188D" w:rsidP="00BB7CEB">
            <w:pPr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Liking = 4.22</w:t>
            </w:r>
          </w:p>
        </w:tc>
        <w:tc>
          <w:tcPr>
            <w:tcW w:w="1941" w:type="pct"/>
          </w:tcPr>
          <w:p w14:paraId="0A118F5B" w14:textId="77777777" w:rsidR="00A4188D" w:rsidRDefault="000548E9" w:rsidP="00BB7CEB">
            <w:pPr>
              <w:rPr>
                <w:rFonts w:ascii="Times New Roman" w:hAnsi="Times New Roman" w:cs="Times New Roman"/>
              </w:rPr>
            </w:pPr>
            <w:hyperlink r:id="rId5" w:history="1">
              <w:r w:rsidR="00A4188D" w:rsidRPr="00874A0C">
                <w:rPr>
                  <w:rStyle w:val="Hyperlink"/>
                  <w:rFonts w:ascii="Times New Roman" w:hAnsi="Times New Roman" w:cs="Times New Roman"/>
                </w:rPr>
                <w:t>Georgia O’Keefe, 1960, Blue, Black and Grey</w:t>
              </w:r>
            </w:hyperlink>
          </w:p>
          <w:p w14:paraId="5EB55F43" w14:textId="77777777" w:rsidR="00A4188D" w:rsidRDefault="00A4188D" w:rsidP="00BB7CEB">
            <w:pPr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Saturation SD = 0.39</w:t>
            </w:r>
          </w:p>
          <w:p w14:paraId="6F1478EF" w14:textId="77777777" w:rsidR="00A4188D" w:rsidRDefault="00A4188D" w:rsidP="00BB7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auty = 3.46</w:t>
            </w:r>
          </w:p>
          <w:p w14:paraId="694BFFC3" w14:textId="7F7062BB" w:rsidR="00A4188D" w:rsidRPr="008104A0" w:rsidRDefault="00A4188D" w:rsidP="00BB7CEB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</w:rPr>
              <w:t>Liking = 5.96</w:t>
            </w:r>
          </w:p>
        </w:tc>
      </w:tr>
      <w:tr w:rsidR="00267F8E" w14:paraId="2BF45F8B" w14:textId="77777777" w:rsidTr="00267F8E">
        <w:tc>
          <w:tcPr>
            <w:tcW w:w="1253" w:type="pct"/>
          </w:tcPr>
          <w:p w14:paraId="28FF3E7B" w14:textId="37482483" w:rsidR="00BC09F9" w:rsidRPr="00643B66" w:rsidRDefault="00BC09F9" w:rsidP="008104A0">
            <w:pPr>
              <w:rPr>
                <w:rFonts w:ascii="Times New Roman" w:hAnsi="Times New Roman" w:cs="Times New Roman"/>
                <w:lang w:val="en"/>
              </w:rPr>
            </w:pPr>
            <w:r w:rsidRPr="00643B66">
              <w:rPr>
                <w:rFonts w:ascii="Times New Roman" w:hAnsi="Times New Roman" w:cs="Times New Roman"/>
                <w:lang w:val="en"/>
              </w:rPr>
              <w:t>Mean Brightness</w:t>
            </w:r>
            <w:r w:rsidR="00643B66" w:rsidRPr="00643B66">
              <w:rPr>
                <w:rFonts w:ascii="Times New Roman" w:hAnsi="Times New Roman" w:cs="Times New Roman"/>
                <w:lang w:val="en"/>
              </w:rPr>
              <w:t xml:space="preserve"> (objective)</w:t>
            </w:r>
          </w:p>
          <w:p w14:paraId="2F726698" w14:textId="77777777" w:rsidR="00267F8E" w:rsidRPr="00643B66" w:rsidRDefault="00267F8E" w:rsidP="008104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6" w:type="pct"/>
          </w:tcPr>
          <w:p w14:paraId="0CFCAA56" w14:textId="14C53045" w:rsidR="00BC09F9" w:rsidRPr="008104A0" w:rsidRDefault="00BC09F9" w:rsidP="008104A0">
            <w:pPr>
              <w:rPr>
                <w:rStyle w:val="Hyperlink"/>
                <w:rFonts w:ascii="Times New Roman" w:hAnsi="Times New Roman" w:cs="Times New Roman"/>
                <w:lang w:val="en"/>
              </w:rPr>
            </w:pPr>
            <w:r w:rsidRPr="008104A0">
              <w:rPr>
                <w:rFonts w:ascii="Times New Roman" w:hAnsi="Times New Roman" w:cs="Times New Roman"/>
                <w:lang w:val="en"/>
              </w:rPr>
              <w:fldChar w:fldCharType="begin"/>
            </w:r>
            <w:r w:rsidRPr="008104A0">
              <w:rPr>
                <w:rFonts w:ascii="Times New Roman" w:hAnsi="Times New Roman" w:cs="Times New Roman"/>
                <w:lang w:val="en"/>
              </w:rPr>
              <w:instrText xml:space="preserve"> HYPERLINK "https://www.sfmoma.org/artwork/90.252" </w:instrText>
            </w:r>
            <w:r w:rsidRPr="008104A0">
              <w:rPr>
                <w:rFonts w:ascii="Times New Roman" w:hAnsi="Times New Roman" w:cs="Times New Roman"/>
                <w:lang w:val="en"/>
              </w:rPr>
              <w:fldChar w:fldCharType="separate"/>
            </w:r>
            <w:r w:rsidRPr="008104A0">
              <w:rPr>
                <w:rStyle w:val="Hyperlink"/>
                <w:rFonts w:ascii="Times New Roman" w:hAnsi="Times New Roman" w:cs="Times New Roman"/>
                <w:lang w:val="en"/>
              </w:rPr>
              <w:t>Georg Herold, 1990, Untitled</w:t>
            </w:r>
          </w:p>
          <w:p w14:paraId="4DFF656A" w14:textId="77777777" w:rsidR="009A4F38" w:rsidRDefault="00BC09F9" w:rsidP="008104A0">
            <w:pPr>
              <w:rPr>
                <w:rFonts w:ascii="Times New Roman" w:hAnsi="Times New Roman" w:cs="Times New Roman"/>
                <w:lang w:val="en"/>
              </w:rPr>
            </w:pPr>
            <w:r w:rsidRPr="008104A0">
              <w:rPr>
                <w:rFonts w:ascii="Times New Roman" w:hAnsi="Times New Roman" w:cs="Times New Roman"/>
                <w:lang w:val="en"/>
              </w:rPr>
              <w:fldChar w:fldCharType="end"/>
            </w:r>
          </w:p>
          <w:p w14:paraId="0819BC68" w14:textId="3704A53B" w:rsidR="009A4F38" w:rsidRDefault="009A4F38" w:rsidP="008104A0">
            <w:pPr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Mean Brightness =</w:t>
            </w:r>
            <w:r w:rsidR="00F02EF2">
              <w:rPr>
                <w:rFonts w:ascii="Times New Roman" w:hAnsi="Times New Roman" w:cs="Times New Roman"/>
                <w:lang w:val="en"/>
              </w:rPr>
              <w:t xml:space="preserve"> 0.28</w:t>
            </w:r>
          </w:p>
          <w:p w14:paraId="32E7A1CD" w14:textId="77777777" w:rsidR="00643B66" w:rsidRDefault="00BC09F9" w:rsidP="008104A0">
            <w:pPr>
              <w:rPr>
                <w:rFonts w:ascii="Times New Roman" w:hAnsi="Times New Roman" w:cs="Times New Roman"/>
                <w:lang w:val="en"/>
              </w:rPr>
            </w:pPr>
            <w:r w:rsidRPr="008104A0">
              <w:rPr>
                <w:rFonts w:ascii="Times New Roman" w:hAnsi="Times New Roman" w:cs="Times New Roman"/>
                <w:lang w:val="en"/>
              </w:rPr>
              <w:t>Beauty</w:t>
            </w:r>
            <w:r w:rsidR="00643B66">
              <w:rPr>
                <w:rFonts w:ascii="Times New Roman" w:hAnsi="Times New Roman" w:cs="Times New Roman"/>
                <w:lang w:val="en"/>
              </w:rPr>
              <w:t xml:space="preserve"> = 3.02</w:t>
            </w:r>
          </w:p>
          <w:p w14:paraId="52D69309" w14:textId="616F5FA3" w:rsidR="00267F8E" w:rsidRPr="008104A0" w:rsidRDefault="00643B66" w:rsidP="009A4F3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en"/>
              </w:rPr>
              <w:t>Liking = 4.22</w:t>
            </w:r>
          </w:p>
        </w:tc>
        <w:tc>
          <w:tcPr>
            <w:tcW w:w="1941" w:type="pct"/>
          </w:tcPr>
          <w:p w14:paraId="7ACD3266" w14:textId="37681341" w:rsidR="00BC09F9" w:rsidRPr="008104A0" w:rsidRDefault="000548E9" w:rsidP="008104A0">
            <w:pPr>
              <w:rPr>
                <w:rFonts w:ascii="Times New Roman" w:hAnsi="Times New Roman" w:cs="Times New Roman"/>
                <w:lang w:val="en-CA"/>
              </w:rPr>
            </w:pPr>
            <w:hyperlink r:id="rId6" w:history="1">
              <w:r w:rsidR="00BC09F9" w:rsidRPr="008104A0">
                <w:rPr>
                  <w:rStyle w:val="Hyperlink"/>
                  <w:rFonts w:ascii="Times New Roman" w:hAnsi="Times New Roman" w:cs="Times New Roman"/>
                  <w:lang w:val="en-CA"/>
                </w:rPr>
                <w:t>Filomena de Andrade Booth, Flight</w:t>
              </w:r>
            </w:hyperlink>
            <w:r w:rsidR="00D81A14">
              <w:rPr>
                <w:rStyle w:val="Hyperlink"/>
                <w:rFonts w:ascii="Times New Roman" w:hAnsi="Times New Roman" w:cs="Times New Roman"/>
                <w:lang w:val="en-CA"/>
              </w:rPr>
              <w:t xml:space="preserve"> </w:t>
            </w:r>
          </w:p>
          <w:p w14:paraId="482B0B87" w14:textId="6619C493" w:rsidR="009A4F38" w:rsidRDefault="009A4F38" w:rsidP="008104A0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Mean Brightness = </w:t>
            </w:r>
            <w:r w:rsidR="00F02EF2">
              <w:rPr>
                <w:rFonts w:ascii="Times New Roman" w:hAnsi="Times New Roman" w:cs="Times New Roman"/>
                <w:lang w:val="en-CA"/>
              </w:rPr>
              <w:t>0.85</w:t>
            </w:r>
          </w:p>
          <w:p w14:paraId="35A57750" w14:textId="77777777" w:rsidR="00643B66" w:rsidRDefault="00643B66" w:rsidP="008104A0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Beauty = 4.53</w:t>
            </w:r>
          </w:p>
          <w:p w14:paraId="0CD3947E" w14:textId="62F0E148" w:rsidR="00267F8E" w:rsidRPr="008104A0" w:rsidRDefault="00BC09F9" w:rsidP="009A4F38">
            <w:pPr>
              <w:rPr>
                <w:rFonts w:ascii="Times New Roman" w:hAnsi="Times New Roman" w:cs="Times New Roman"/>
                <w:b/>
              </w:rPr>
            </w:pPr>
            <w:r w:rsidRPr="008104A0">
              <w:rPr>
                <w:rFonts w:ascii="Times New Roman" w:hAnsi="Times New Roman" w:cs="Times New Roman"/>
                <w:lang w:val="en-CA"/>
              </w:rPr>
              <w:t xml:space="preserve">Liking = </w:t>
            </w:r>
            <w:r w:rsidR="00643B66">
              <w:rPr>
                <w:rFonts w:ascii="Times New Roman" w:hAnsi="Times New Roman" w:cs="Times New Roman"/>
                <w:lang w:val="en-CA"/>
              </w:rPr>
              <w:t>5.30</w:t>
            </w:r>
          </w:p>
        </w:tc>
      </w:tr>
      <w:tr w:rsidR="00267F8E" w14:paraId="03C04CB2" w14:textId="77777777" w:rsidTr="00267F8E">
        <w:tc>
          <w:tcPr>
            <w:tcW w:w="1253" w:type="pct"/>
          </w:tcPr>
          <w:p w14:paraId="2B2B8966" w14:textId="3ED5FA43" w:rsidR="00267F8E" w:rsidRPr="00643B66" w:rsidRDefault="00BC09F9" w:rsidP="008104A0">
            <w:pPr>
              <w:rPr>
                <w:rFonts w:ascii="Times New Roman" w:hAnsi="Times New Roman" w:cs="Times New Roman"/>
              </w:rPr>
            </w:pPr>
            <w:r w:rsidRPr="00643B66">
              <w:rPr>
                <w:rFonts w:ascii="Times New Roman" w:hAnsi="Times New Roman" w:cs="Times New Roman"/>
                <w:lang w:val="en-CA"/>
              </w:rPr>
              <w:t>Brightness SD</w:t>
            </w:r>
            <w:r w:rsidR="00643B66" w:rsidRPr="00643B66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="00643B66" w:rsidRPr="00643B66">
              <w:rPr>
                <w:rFonts w:ascii="Times New Roman" w:hAnsi="Times New Roman" w:cs="Times New Roman"/>
                <w:lang w:val="en"/>
              </w:rPr>
              <w:t>(objective)</w:t>
            </w:r>
          </w:p>
        </w:tc>
        <w:tc>
          <w:tcPr>
            <w:tcW w:w="1806" w:type="pct"/>
          </w:tcPr>
          <w:p w14:paraId="55D98C18" w14:textId="1DF82FAC" w:rsidR="00BC09F9" w:rsidRPr="008104A0" w:rsidRDefault="00BC09F9" w:rsidP="008104A0">
            <w:pPr>
              <w:rPr>
                <w:rStyle w:val="Hyperlink"/>
                <w:rFonts w:ascii="Times New Roman" w:hAnsi="Times New Roman" w:cs="Times New Roman"/>
                <w:iCs/>
                <w:lang w:val="en-CA"/>
              </w:rPr>
            </w:pPr>
            <w:r w:rsidRPr="008104A0">
              <w:rPr>
                <w:rFonts w:ascii="Times New Roman" w:hAnsi="Times New Roman" w:cs="Times New Roman"/>
                <w:lang w:val="en-CA"/>
              </w:rPr>
              <w:fldChar w:fldCharType="begin"/>
            </w:r>
            <w:r w:rsidRPr="008104A0">
              <w:rPr>
                <w:rFonts w:ascii="Times New Roman" w:hAnsi="Times New Roman" w:cs="Times New Roman"/>
                <w:lang w:val="en-CA"/>
              </w:rPr>
              <w:instrText xml:space="preserve"> HYPERLINK "https://www.moma.org/collection/works/79211" </w:instrText>
            </w:r>
            <w:r w:rsidRPr="008104A0">
              <w:rPr>
                <w:rFonts w:ascii="Times New Roman" w:hAnsi="Times New Roman" w:cs="Times New Roman"/>
                <w:lang w:val="en-CA"/>
              </w:rPr>
              <w:fldChar w:fldCharType="separate"/>
            </w:r>
            <w:r w:rsidRPr="008104A0">
              <w:rPr>
                <w:rStyle w:val="Hyperlink"/>
                <w:rFonts w:ascii="Times New Roman" w:hAnsi="Times New Roman" w:cs="Times New Roman"/>
                <w:lang w:val="en-CA"/>
              </w:rPr>
              <w:t xml:space="preserve">Kurt Schwitters, 1919, </w:t>
            </w:r>
            <w:r w:rsidRPr="008104A0">
              <w:rPr>
                <w:rStyle w:val="Hyperlink"/>
                <w:rFonts w:ascii="Times New Roman" w:hAnsi="Times New Roman" w:cs="Times New Roman"/>
                <w:iCs/>
                <w:lang w:val="en-CA"/>
              </w:rPr>
              <w:t>R</w:t>
            </w:r>
            <w:r w:rsidR="00D81A14">
              <w:rPr>
                <w:rStyle w:val="Hyperlink"/>
                <w:rFonts w:ascii="Times New Roman" w:hAnsi="Times New Roman" w:cs="Times New Roman"/>
                <w:iCs/>
                <w:lang w:val="en-CA"/>
              </w:rPr>
              <w:t>evolving</w:t>
            </w:r>
          </w:p>
          <w:p w14:paraId="74FA2170" w14:textId="77777777" w:rsidR="009A4F38" w:rsidRDefault="00BC09F9" w:rsidP="008104A0">
            <w:pPr>
              <w:rPr>
                <w:rFonts w:ascii="Times New Roman" w:hAnsi="Times New Roman" w:cs="Times New Roman"/>
                <w:lang w:val="en-CA"/>
              </w:rPr>
            </w:pPr>
            <w:r w:rsidRPr="008104A0">
              <w:rPr>
                <w:rFonts w:ascii="Times New Roman" w:hAnsi="Times New Roman" w:cs="Times New Roman"/>
                <w:lang w:val="en-CA"/>
              </w:rPr>
              <w:fldChar w:fldCharType="end"/>
            </w:r>
          </w:p>
          <w:p w14:paraId="5A45393C" w14:textId="42B4BB75" w:rsidR="009A4F38" w:rsidRDefault="009A4F38" w:rsidP="008104A0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Brightness SD = </w:t>
            </w:r>
            <w:r w:rsidR="00F02EF2">
              <w:rPr>
                <w:rFonts w:ascii="Times New Roman" w:hAnsi="Times New Roman" w:cs="Times New Roman"/>
                <w:lang w:val="en-CA"/>
              </w:rPr>
              <w:t>0.08</w:t>
            </w:r>
          </w:p>
          <w:p w14:paraId="1F02B0C0" w14:textId="77777777" w:rsidR="00643B66" w:rsidRDefault="00643B66" w:rsidP="008104A0">
            <w:pPr>
              <w:rPr>
                <w:rFonts w:ascii="Times New Roman" w:hAnsi="Times New Roman" w:cs="Times New Roman"/>
                <w:iCs/>
                <w:lang w:val="en-CA"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>Beauty = 3.35</w:t>
            </w:r>
          </w:p>
          <w:p w14:paraId="4042CC78" w14:textId="7E3B9DFE" w:rsidR="00267F8E" w:rsidRPr="008104A0" w:rsidRDefault="00643B66" w:rsidP="009A4F3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iCs/>
                <w:lang w:val="en-CA"/>
              </w:rPr>
              <w:t>Liking = 5.00</w:t>
            </w:r>
          </w:p>
        </w:tc>
        <w:tc>
          <w:tcPr>
            <w:tcW w:w="1941" w:type="pct"/>
          </w:tcPr>
          <w:p w14:paraId="43C7C899" w14:textId="55499BF2" w:rsidR="00BC09F9" w:rsidRPr="008104A0" w:rsidRDefault="00BC09F9" w:rsidP="008104A0">
            <w:pPr>
              <w:rPr>
                <w:rStyle w:val="Hyperlink"/>
                <w:rFonts w:ascii="Times New Roman" w:hAnsi="Times New Roman" w:cs="Times New Roman"/>
              </w:rPr>
            </w:pPr>
            <w:r w:rsidRPr="008104A0">
              <w:rPr>
                <w:rFonts w:ascii="Times New Roman" w:hAnsi="Times New Roman" w:cs="Times New Roman"/>
              </w:rPr>
              <w:fldChar w:fldCharType="begin"/>
            </w:r>
            <w:r w:rsidRPr="008104A0">
              <w:rPr>
                <w:rFonts w:ascii="Times New Roman" w:hAnsi="Times New Roman" w:cs="Times New Roman"/>
              </w:rPr>
              <w:instrText xml:space="preserve"> HYPERLINK "https://www.sfmoma.org/artwork/94.383" </w:instrText>
            </w:r>
            <w:r w:rsidRPr="008104A0">
              <w:rPr>
                <w:rFonts w:ascii="Times New Roman" w:hAnsi="Times New Roman" w:cs="Times New Roman"/>
              </w:rPr>
              <w:fldChar w:fldCharType="separate"/>
            </w:r>
            <w:r w:rsidRPr="008104A0">
              <w:rPr>
                <w:rStyle w:val="Hyperlink"/>
                <w:rFonts w:ascii="Times New Roman" w:hAnsi="Times New Roman" w:cs="Times New Roman"/>
              </w:rPr>
              <w:t>Robert Motherwell, 1957-1961, Elegy to the Spanish Republic, No. 57</w:t>
            </w:r>
          </w:p>
          <w:p w14:paraId="35E552ED" w14:textId="271EF793" w:rsidR="009A4F38" w:rsidRDefault="00BC09F9" w:rsidP="008104A0">
            <w:pPr>
              <w:rPr>
                <w:rFonts w:ascii="Times New Roman" w:hAnsi="Times New Roman" w:cs="Times New Roman"/>
              </w:rPr>
            </w:pPr>
            <w:r w:rsidRPr="008104A0">
              <w:rPr>
                <w:rFonts w:ascii="Times New Roman" w:hAnsi="Times New Roman" w:cs="Times New Roman"/>
              </w:rPr>
              <w:fldChar w:fldCharType="end"/>
            </w:r>
            <w:r w:rsidR="009A4F38">
              <w:rPr>
                <w:rFonts w:ascii="Times New Roman" w:hAnsi="Times New Roman" w:cs="Times New Roman"/>
              </w:rPr>
              <w:t xml:space="preserve">Brightness SD = </w:t>
            </w:r>
            <w:r w:rsidR="00874A0C">
              <w:rPr>
                <w:rFonts w:ascii="Times New Roman" w:hAnsi="Times New Roman" w:cs="Times New Roman"/>
              </w:rPr>
              <w:t>0.38</w:t>
            </w:r>
          </w:p>
          <w:p w14:paraId="013E5358" w14:textId="77777777" w:rsidR="00643B66" w:rsidRDefault="00643B66" w:rsidP="008104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auty = 3.79</w:t>
            </w:r>
          </w:p>
          <w:p w14:paraId="5DAAFD32" w14:textId="502923E4" w:rsidR="00267F8E" w:rsidRPr="008104A0" w:rsidRDefault="00643B66" w:rsidP="009A4F3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Liking = 3.30</w:t>
            </w:r>
          </w:p>
        </w:tc>
      </w:tr>
      <w:tr w:rsidR="00267F8E" w14:paraId="0B44A42B" w14:textId="77777777" w:rsidTr="00267F8E">
        <w:tc>
          <w:tcPr>
            <w:tcW w:w="1253" w:type="pct"/>
          </w:tcPr>
          <w:p w14:paraId="0B879ABA" w14:textId="3DFC8071" w:rsidR="00BC09F9" w:rsidRPr="00643B66" w:rsidRDefault="00BC09F9" w:rsidP="008104A0">
            <w:pPr>
              <w:rPr>
                <w:rFonts w:ascii="Times New Roman" w:hAnsi="Times New Roman" w:cs="Times New Roman"/>
              </w:rPr>
            </w:pPr>
            <w:r w:rsidRPr="00643B66">
              <w:rPr>
                <w:rFonts w:ascii="Times New Roman" w:hAnsi="Times New Roman" w:cs="Times New Roman"/>
              </w:rPr>
              <w:t>RGB Component</w:t>
            </w:r>
            <w:r w:rsidR="00643B66" w:rsidRPr="00643B66">
              <w:rPr>
                <w:rFonts w:ascii="Times New Roman" w:hAnsi="Times New Roman" w:cs="Times New Roman"/>
              </w:rPr>
              <w:t xml:space="preserve"> </w:t>
            </w:r>
            <w:r w:rsidR="00643B66" w:rsidRPr="00643B66">
              <w:rPr>
                <w:rFonts w:ascii="Times New Roman" w:hAnsi="Times New Roman" w:cs="Times New Roman"/>
                <w:lang w:val="en"/>
              </w:rPr>
              <w:t>(objective)</w:t>
            </w:r>
          </w:p>
          <w:p w14:paraId="1788FC81" w14:textId="77777777" w:rsidR="00267F8E" w:rsidRPr="00643B66" w:rsidRDefault="00267F8E" w:rsidP="008104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6" w:type="pct"/>
          </w:tcPr>
          <w:p w14:paraId="5D69BF45" w14:textId="57C78012" w:rsidR="009B3687" w:rsidRDefault="000548E9" w:rsidP="008104A0">
            <w:pPr>
              <w:rPr>
                <w:rFonts w:ascii="Times New Roman" w:hAnsi="Times New Roman" w:cs="Times New Roman"/>
              </w:rPr>
            </w:pPr>
            <w:hyperlink r:id="rId7" w:history="1">
              <w:r w:rsidR="009B3687" w:rsidRPr="009B3687">
                <w:rPr>
                  <w:rStyle w:val="Hyperlink"/>
                  <w:rFonts w:ascii="Times New Roman" w:hAnsi="Times New Roman" w:cs="Times New Roman"/>
                </w:rPr>
                <w:t>Paul Klee, 1937, Fragments</w:t>
              </w:r>
            </w:hyperlink>
          </w:p>
          <w:p w14:paraId="1B891BF7" w14:textId="77777777" w:rsidR="009B3687" w:rsidRDefault="009B3687" w:rsidP="008104A0">
            <w:pPr>
              <w:rPr>
                <w:rFonts w:ascii="Times New Roman" w:hAnsi="Times New Roman" w:cs="Times New Roman"/>
              </w:rPr>
            </w:pPr>
          </w:p>
          <w:p w14:paraId="56FCDA24" w14:textId="5F7A6BBE" w:rsidR="006B174F" w:rsidRDefault="006B174F" w:rsidP="008104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GB Component = </w:t>
            </w:r>
            <w:r w:rsidR="009B3687">
              <w:rPr>
                <w:rFonts w:ascii="Times New Roman" w:hAnsi="Times New Roman" w:cs="Times New Roman"/>
              </w:rPr>
              <w:t>-2.23</w:t>
            </w:r>
          </w:p>
          <w:p w14:paraId="1490A5EC" w14:textId="77271B1F" w:rsidR="00643B66" w:rsidRDefault="00643B66" w:rsidP="008104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eauty = </w:t>
            </w:r>
            <w:r w:rsidR="009B3687">
              <w:rPr>
                <w:rFonts w:ascii="Times New Roman" w:hAnsi="Times New Roman" w:cs="Times New Roman"/>
              </w:rPr>
              <w:t>3.36</w:t>
            </w:r>
          </w:p>
          <w:p w14:paraId="7D4BAFC2" w14:textId="0A4AEB07" w:rsidR="00267F8E" w:rsidRPr="008104A0" w:rsidRDefault="00643B66" w:rsidP="006B174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Liking = </w:t>
            </w:r>
            <w:r w:rsidR="009B3687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1941" w:type="pct"/>
          </w:tcPr>
          <w:p w14:paraId="09D23A60" w14:textId="77777777" w:rsidR="00BC09F9" w:rsidRPr="008104A0" w:rsidRDefault="00BC09F9" w:rsidP="008104A0">
            <w:pPr>
              <w:rPr>
                <w:rStyle w:val="Hyperlink"/>
                <w:rFonts w:ascii="Times New Roman" w:hAnsi="Times New Roman" w:cs="Times New Roman"/>
              </w:rPr>
            </w:pPr>
            <w:r w:rsidRPr="008104A0">
              <w:rPr>
                <w:rFonts w:ascii="Times New Roman" w:hAnsi="Times New Roman" w:cs="Times New Roman"/>
              </w:rPr>
              <w:lastRenderedPageBreak/>
              <w:fldChar w:fldCharType="begin"/>
            </w:r>
            <w:r w:rsidRPr="008104A0">
              <w:rPr>
                <w:rFonts w:ascii="Times New Roman" w:hAnsi="Times New Roman" w:cs="Times New Roman"/>
              </w:rPr>
              <w:instrText xml:space="preserve"> HYPERLINK "http://www.abstractartistgallery.org/wp-content/uploads/2013/02/Abstract-Art-Painting-Rinella-Ivankovic-The-Sounds.jpg" </w:instrText>
            </w:r>
            <w:r w:rsidRPr="008104A0">
              <w:rPr>
                <w:rFonts w:ascii="Times New Roman" w:hAnsi="Times New Roman" w:cs="Times New Roman"/>
              </w:rPr>
              <w:fldChar w:fldCharType="separate"/>
            </w:r>
            <w:r w:rsidRPr="008104A0">
              <w:rPr>
                <w:rStyle w:val="Hyperlink"/>
                <w:rFonts w:ascii="Times New Roman" w:hAnsi="Times New Roman" w:cs="Times New Roman"/>
              </w:rPr>
              <w:t>Rinella Ivankovic, The Sounds</w:t>
            </w:r>
          </w:p>
          <w:p w14:paraId="5E4B86BA" w14:textId="3A329228" w:rsidR="006B174F" w:rsidRDefault="00BC09F9" w:rsidP="006B174F">
            <w:pPr>
              <w:rPr>
                <w:rFonts w:ascii="Times New Roman" w:hAnsi="Times New Roman" w:cs="Times New Roman"/>
              </w:rPr>
            </w:pPr>
            <w:r w:rsidRPr="008104A0">
              <w:rPr>
                <w:rFonts w:ascii="Times New Roman" w:hAnsi="Times New Roman" w:cs="Times New Roman"/>
              </w:rPr>
              <w:fldChar w:fldCharType="end"/>
            </w:r>
          </w:p>
          <w:p w14:paraId="47757A1E" w14:textId="139461E8" w:rsidR="006B174F" w:rsidRDefault="006B174F" w:rsidP="006B17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GB Component = </w:t>
            </w:r>
            <w:r w:rsidR="009B3687">
              <w:rPr>
                <w:rFonts w:ascii="Times New Roman" w:hAnsi="Times New Roman" w:cs="Times New Roman"/>
              </w:rPr>
              <w:t>3.58</w:t>
            </w:r>
          </w:p>
          <w:p w14:paraId="25BCC018" w14:textId="77777777" w:rsidR="00643B66" w:rsidRDefault="00643B66" w:rsidP="008104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auty = 4.58</w:t>
            </w:r>
          </w:p>
          <w:p w14:paraId="5BA2AFF1" w14:textId="4CCE13D4" w:rsidR="00267F8E" w:rsidRPr="008104A0" w:rsidRDefault="00643B66" w:rsidP="006B174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lastRenderedPageBreak/>
              <w:t>Liking = 5.98</w:t>
            </w:r>
          </w:p>
        </w:tc>
      </w:tr>
      <w:tr w:rsidR="00A4188D" w14:paraId="3F8BE22E" w14:textId="77777777" w:rsidTr="00267F8E">
        <w:tc>
          <w:tcPr>
            <w:tcW w:w="1253" w:type="pct"/>
          </w:tcPr>
          <w:p w14:paraId="792A6498" w14:textId="524886CC" w:rsidR="00A4188D" w:rsidRPr="00643B66" w:rsidRDefault="00A4188D" w:rsidP="008104A0">
            <w:pPr>
              <w:rPr>
                <w:rFonts w:ascii="Times New Roman" w:hAnsi="Times New Roman" w:cs="Times New Roman"/>
              </w:rPr>
            </w:pPr>
            <w:r w:rsidRPr="00643B66">
              <w:rPr>
                <w:rFonts w:ascii="Times New Roman" w:hAnsi="Times New Roman" w:cs="Times New Roman"/>
              </w:rPr>
              <w:lastRenderedPageBreak/>
              <w:t>Entropy (objective)</w:t>
            </w:r>
          </w:p>
        </w:tc>
        <w:tc>
          <w:tcPr>
            <w:tcW w:w="1806" w:type="pct"/>
          </w:tcPr>
          <w:p w14:paraId="436824D0" w14:textId="77777777" w:rsidR="00A4188D" w:rsidRPr="008104A0" w:rsidRDefault="00A4188D" w:rsidP="00BB7CEB">
            <w:pPr>
              <w:rPr>
                <w:rStyle w:val="Hyperlink"/>
                <w:rFonts w:ascii="Times New Roman" w:hAnsi="Times New Roman" w:cs="Times New Roman"/>
                <w:lang w:val="en"/>
              </w:rPr>
            </w:pPr>
            <w:r w:rsidRPr="008104A0">
              <w:rPr>
                <w:rFonts w:ascii="Times New Roman" w:hAnsi="Times New Roman" w:cs="Times New Roman"/>
                <w:lang w:val="en"/>
              </w:rPr>
              <w:fldChar w:fldCharType="begin"/>
            </w:r>
            <w:r w:rsidRPr="008104A0">
              <w:rPr>
                <w:rFonts w:ascii="Times New Roman" w:hAnsi="Times New Roman" w:cs="Times New Roman"/>
                <w:lang w:val="en"/>
              </w:rPr>
              <w:instrText xml:space="preserve"> HYPERLINK "https://d32dm0rphc51dk.cloudfront.net/2ZRC-xyTYjKCfovUQOzoWg/larger.jpg" </w:instrText>
            </w:r>
            <w:r w:rsidRPr="008104A0">
              <w:rPr>
                <w:rFonts w:ascii="Times New Roman" w:hAnsi="Times New Roman" w:cs="Times New Roman"/>
                <w:lang w:val="en"/>
              </w:rPr>
              <w:fldChar w:fldCharType="separate"/>
            </w:r>
            <w:r w:rsidRPr="008104A0">
              <w:rPr>
                <w:rStyle w:val="Hyperlink"/>
                <w:rFonts w:ascii="Times New Roman" w:hAnsi="Times New Roman" w:cs="Times New Roman"/>
                <w:lang w:val="en"/>
              </w:rPr>
              <w:t>Robert Motherwell, 1953-1954, Elegy to the Spanish Republic No. 34</w:t>
            </w:r>
          </w:p>
          <w:p w14:paraId="0D591E33" w14:textId="77777777" w:rsidR="00A4188D" w:rsidRDefault="00A4188D" w:rsidP="00BB7CEB">
            <w:pPr>
              <w:rPr>
                <w:rFonts w:ascii="Times New Roman" w:hAnsi="Times New Roman" w:cs="Times New Roman"/>
                <w:lang w:val="en"/>
              </w:rPr>
            </w:pPr>
            <w:r w:rsidRPr="008104A0">
              <w:rPr>
                <w:rFonts w:ascii="Times New Roman" w:hAnsi="Times New Roman" w:cs="Times New Roman"/>
                <w:lang w:val="en"/>
              </w:rPr>
              <w:fldChar w:fldCharType="end"/>
            </w:r>
            <w:r>
              <w:rPr>
                <w:rFonts w:ascii="Times New Roman" w:hAnsi="Times New Roman" w:cs="Times New Roman"/>
                <w:lang w:val="en"/>
              </w:rPr>
              <w:t>Entropy = 5.35</w:t>
            </w:r>
          </w:p>
          <w:p w14:paraId="2EE84DD0" w14:textId="77777777" w:rsidR="00A4188D" w:rsidRDefault="00A4188D" w:rsidP="00BB7CEB">
            <w:pPr>
              <w:rPr>
                <w:rFonts w:ascii="Times New Roman" w:hAnsi="Times New Roman" w:cs="Times New Roman"/>
                <w:lang w:val="en"/>
              </w:rPr>
            </w:pPr>
            <w:r w:rsidRPr="008104A0">
              <w:rPr>
                <w:rFonts w:ascii="Times New Roman" w:hAnsi="Times New Roman" w:cs="Times New Roman"/>
                <w:lang w:val="en"/>
              </w:rPr>
              <w:t>Beauty = 2.90</w:t>
            </w:r>
          </w:p>
          <w:p w14:paraId="6A620B4F" w14:textId="20FE02C0" w:rsidR="00A4188D" w:rsidRDefault="00A4188D" w:rsidP="008104A0">
            <w:pPr>
              <w:rPr>
                <w:rFonts w:ascii="Times New Roman" w:hAnsi="Times New Roman" w:cs="Times New Roman"/>
              </w:rPr>
            </w:pPr>
            <w:r w:rsidRPr="008104A0">
              <w:rPr>
                <w:rFonts w:ascii="Times New Roman" w:hAnsi="Times New Roman" w:cs="Times New Roman"/>
                <w:lang w:val="en"/>
              </w:rPr>
              <w:t>Liking = 3.57</w:t>
            </w:r>
          </w:p>
        </w:tc>
        <w:tc>
          <w:tcPr>
            <w:tcW w:w="1941" w:type="pct"/>
          </w:tcPr>
          <w:p w14:paraId="4BBC3F97" w14:textId="77777777" w:rsidR="00A4188D" w:rsidRPr="008104A0" w:rsidRDefault="00A4188D" w:rsidP="00BB7CEB">
            <w:pPr>
              <w:rPr>
                <w:rStyle w:val="Hyperlink"/>
                <w:rFonts w:ascii="Times New Roman" w:hAnsi="Times New Roman" w:cs="Times New Roman"/>
              </w:rPr>
            </w:pPr>
            <w:r w:rsidRPr="008104A0">
              <w:rPr>
                <w:rFonts w:ascii="Times New Roman" w:hAnsi="Times New Roman" w:cs="Times New Roman"/>
              </w:rPr>
              <w:fldChar w:fldCharType="begin"/>
            </w:r>
            <w:r w:rsidRPr="008104A0">
              <w:rPr>
                <w:rFonts w:ascii="Times New Roman" w:hAnsi="Times New Roman" w:cs="Times New Roman"/>
              </w:rPr>
              <w:instrText xml:space="preserve"> HYPERLINK "http://www.leepina.com/abstract/memory-pool" </w:instrText>
            </w:r>
            <w:r w:rsidRPr="008104A0">
              <w:rPr>
                <w:rFonts w:ascii="Times New Roman" w:hAnsi="Times New Roman" w:cs="Times New Roman"/>
              </w:rPr>
              <w:fldChar w:fldCharType="separate"/>
            </w:r>
            <w:r w:rsidRPr="008104A0">
              <w:rPr>
                <w:rStyle w:val="Hyperlink"/>
                <w:rFonts w:ascii="Times New Roman" w:hAnsi="Times New Roman" w:cs="Times New Roman"/>
              </w:rPr>
              <w:t>Lee Pina, Memory Pool</w:t>
            </w:r>
          </w:p>
          <w:p w14:paraId="0FE05468" w14:textId="77777777" w:rsidR="00A4188D" w:rsidRDefault="00A4188D" w:rsidP="00BB7CEB">
            <w:pPr>
              <w:rPr>
                <w:rFonts w:ascii="Times New Roman" w:hAnsi="Times New Roman" w:cs="Times New Roman"/>
              </w:rPr>
            </w:pPr>
            <w:r w:rsidRPr="008104A0">
              <w:rPr>
                <w:rFonts w:ascii="Times New Roman" w:hAnsi="Times New Roman" w:cs="Times New Roman"/>
              </w:rPr>
              <w:fldChar w:fldCharType="end"/>
            </w:r>
          </w:p>
          <w:p w14:paraId="2C12D760" w14:textId="77777777" w:rsidR="00A4188D" w:rsidRDefault="00A4188D" w:rsidP="00BB7CEB">
            <w:pPr>
              <w:rPr>
                <w:rFonts w:ascii="Times New Roman" w:hAnsi="Times New Roman" w:cs="Times New Roman"/>
              </w:rPr>
            </w:pPr>
          </w:p>
          <w:p w14:paraId="69DD3D30" w14:textId="77777777" w:rsidR="00A4188D" w:rsidRDefault="00A4188D" w:rsidP="00BB7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tropy = 7.87</w:t>
            </w:r>
          </w:p>
          <w:p w14:paraId="678146EE" w14:textId="77777777" w:rsidR="00A4188D" w:rsidRDefault="00A4188D" w:rsidP="00BB7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auty = 6.72</w:t>
            </w:r>
          </w:p>
          <w:p w14:paraId="4E58CBB6" w14:textId="658B1943" w:rsidR="00A4188D" w:rsidRPr="008104A0" w:rsidRDefault="00A4188D" w:rsidP="008104A0">
            <w:pPr>
              <w:rPr>
                <w:rFonts w:ascii="Times New Roman" w:hAnsi="Times New Roman" w:cs="Times New Roman"/>
              </w:rPr>
            </w:pPr>
            <w:r w:rsidRPr="008104A0">
              <w:rPr>
                <w:rFonts w:ascii="Times New Roman" w:hAnsi="Times New Roman" w:cs="Times New Roman"/>
              </w:rPr>
              <w:t xml:space="preserve">Liking = </w:t>
            </w:r>
            <w:r>
              <w:rPr>
                <w:rFonts w:ascii="Times New Roman" w:hAnsi="Times New Roman" w:cs="Times New Roman"/>
              </w:rPr>
              <w:t>5.89</w:t>
            </w:r>
          </w:p>
        </w:tc>
      </w:tr>
    </w:tbl>
    <w:p w14:paraId="28258CBE" w14:textId="3D498B24" w:rsidR="00BC09F9" w:rsidRDefault="00BC09F9" w:rsidP="00151718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</w:p>
    <w:p w14:paraId="2212A6B2" w14:textId="76A6069A" w:rsidR="00D02B15" w:rsidRPr="00743559" w:rsidRDefault="00D02B15" w:rsidP="00D02B15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743559">
        <w:rPr>
          <w:rFonts w:ascii="Times New Roman" w:hAnsi="Times New Roman" w:cs="Times New Roman"/>
          <w:b/>
          <w:sz w:val="36"/>
          <w:szCs w:val="36"/>
        </w:rPr>
        <w:t>Representational Painting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19"/>
        <w:gridCol w:w="3199"/>
        <w:gridCol w:w="3438"/>
      </w:tblGrid>
      <w:tr w:rsidR="00D02B15" w14:paraId="5BC4F4A0" w14:textId="77777777" w:rsidTr="00AD03FC">
        <w:tc>
          <w:tcPr>
            <w:tcW w:w="1253" w:type="pct"/>
          </w:tcPr>
          <w:p w14:paraId="4091CC90" w14:textId="77777777" w:rsidR="00D02B15" w:rsidRPr="008104A0" w:rsidRDefault="00D02B15" w:rsidP="00AD03F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6" w:type="pct"/>
          </w:tcPr>
          <w:p w14:paraId="3461783F" w14:textId="77777777" w:rsidR="00D02B15" w:rsidRPr="00643B66" w:rsidRDefault="00D02B15" w:rsidP="00AD03FC">
            <w:pPr>
              <w:rPr>
                <w:rFonts w:ascii="Times New Roman" w:hAnsi="Times New Roman" w:cs="Times New Roman"/>
              </w:rPr>
            </w:pPr>
            <w:r w:rsidRPr="00643B66">
              <w:rPr>
                <w:rFonts w:ascii="Times New Roman" w:hAnsi="Times New Roman" w:cs="Times New Roman"/>
              </w:rPr>
              <w:t xml:space="preserve">Low </w:t>
            </w:r>
            <w:r>
              <w:rPr>
                <w:rFonts w:ascii="Times New Roman" w:hAnsi="Times New Roman" w:cs="Times New Roman"/>
              </w:rPr>
              <w:t>Example</w:t>
            </w:r>
          </w:p>
        </w:tc>
        <w:tc>
          <w:tcPr>
            <w:tcW w:w="1941" w:type="pct"/>
          </w:tcPr>
          <w:p w14:paraId="1A4ECAC0" w14:textId="77777777" w:rsidR="00D02B15" w:rsidRPr="00643B66" w:rsidRDefault="00D02B15" w:rsidP="00AD03FC">
            <w:pPr>
              <w:rPr>
                <w:rFonts w:ascii="Times New Roman" w:hAnsi="Times New Roman" w:cs="Times New Roman"/>
              </w:rPr>
            </w:pPr>
            <w:r w:rsidRPr="00643B66">
              <w:rPr>
                <w:rFonts w:ascii="Times New Roman" w:hAnsi="Times New Roman" w:cs="Times New Roman"/>
              </w:rPr>
              <w:t xml:space="preserve">High </w:t>
            </w:r>
            <w:r>
              <w:rPr>
                <w:rFonts w:ascii="Times New Roman" w:hAnsi="Times New Roman" w:cs="Times New Roman"/>
              </w:rPr>
              <w:t>Example</w:t>
            </w:r>
          </w:p>
        </w:tc>
      </w:tr>
      <w:tr w:rsidR="00D02B15" w14:paraId="7B5C4CEF" w14:textId="77777777" w:rsidTr="00AD03FC">
        <w:tc>
          <w:tcPr>
            <w:tcW w:w="1253" w:type="pct"/>
          </w:tcPr>
          <w:p w14:paraId="08DAFB6E" w14:textId="77777777" w:rsidR="00D02B15" w:rsidRPr="00643B66" w:rsidRDefault="00D02B15" w:rsidP="00E9533F">
            <w:pPr>
              <w:rPr>
                <w:rFonts w:ascii="Times New Roman" w:hAnsi="Times New Roman" w:cs="Times New Roman"/>
              </w:rPr>
            </w:pPr>
            <w:r w:rsidRPr="00643B66">
              <w:rPr>
                <w:rFonts w:ascii="Times New Roman" w:hAnsi="Times New Roman" w:cs="Times New Roman"/>
                <w:lang w:val="en"/>
              </w:rPr>
              <w:t>Meaningfulness (subjective)</w:t>
            </w:r>
          </w:p>
        </w:tc>
        <w:tc>
          <w:tcPr>
            <w:tcW w:w="1806" w:type="pct"/>
          </w:tcPr>
          <w:p w14:paraId="70C49D77" w14:textId="77777777" w:rsidR="00D02B15" w:rsidRPr="00BC09F9" w:rsidRDefault="00D02B15" w:rsidP="00E9533F">
            <w:pPr>
              <w:rPr>
                <w:rStyle w:val="Hyperlink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HYPERLINK "http://allpainters.org/wp-content/themes/paint/paintings/full/the-board-of-bellecroix-1848.jpg"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C09F9">
              <w:rPr>
                <w:rStyle w:val="Hyperlink"/>
                <w:rFonts w:ascii="Times New Roman" w:hAnsi="Times New Roman" w:cs="Times New Roman"/>
              </w:rPr>
              <w:t>Theodore Rousseau, 1837, The Board of Bellecroix</w:t>
            </w:r>
          </w:p>
          <w:p w14:paraId="75BB8399" w14:textId="77777777" w:rsidR="00E9533F" w:rsidRDefault="00D02B15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end"/>
            </w:r>
          </w:p>
          <w:p w14:paraId="69C6FFCC" w14:textId="77777777" w:rsidR="00E9533F" w:rsidRDefault="00E9533F" w:rsidP="00E9533F">
            <w:pPr>
              <w:rPr>
                <w:rFonts w:ascii="Times New Roman" w:hAnsi="Times New Roman" w:cs="Times New Roman"/>
              </w:rPr>
            </w:pPr>
          </w:p>
          <w:p w14:paraId="7595C582" w14:textId="10B7C036" w:rsidR="00E9533F" w:rsidRDefault="00E9533F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ingfulness = </w:t>
            </w:r>
            <w:r w:rsidR="00102E8D">
              <w:rPr>
                <w:rFonts w:ascii="Times New Roman" w:hAnsi="Times New Roman" w:cs="Times New Roman"/>
              </w:rPr>
              <w:t>3.31</w:t>
            </w:r>
          </w:p>
          <w:p w14:paraId="66089DFD" w14:textId="77777777" w:rsidR="00D02B15" w:rsidRDefault="00D02B15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auty = 4.06</w:t>
            </w:r>
          </w:p>
          <w:p w14:paraId="6E3297C9" w14:textId="2548E738" w:rsidR="00D02B15" w:rsidRPr="008104A0" w:rsidRDefault="00D02B15" w:rsidP="00E9533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Liking = 3.23</w:t>
            </w:r>
          </w:p>
        </w:tc>
        <w:tc>
          <w:tcPr>
            <w:tcW w:w="1941" w:type="pct"/>
          </w:tcPr>
          <w:p w14:paraId="411226C1" w14:textId="77777777" w:rsidR="00D02B15" w:rsidRPr="00BC09F9" w:rsidRDefault="00D02B15" w:rsidP="00E9533F">
            <w:pPr>
              <w:rPr>
                <w:rStyle w:val="Hyperlink"/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HYPERLINK "http://www.the-athenaeum.org/art/full.php?ID=39951"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C09F9">
              <w:rPr>
                <w:rStyle w:val="Hyperlink"/>
                <w:rFonts w:ascii="Times New Roman" w:hAnsi="Times New Roman" w:cs="Times New Roman"/>
              </w:rPr>
              <w:t xml:space="preserve">Andrew Melrose, 1867, </w:t>
            </w:r>
            <w:r w:rsidRPr="00BC09F9">
              <w:rPr>
                <w:rStyle w:val="Hyperlink"/>
                <w:rFonts w:ascii="Times New Roman" w:hAnsi="Times New Roman" w:cs="Times New Roman"/>
                <w:lang w:val="en-CA"/>
              </w:rPr>
              <w:t>Westward the Star of Empire Takes Its Way - Near Council Bluffs, Iowa</w:t>
            </w:r>
          </w:p>
          <w:p w14:paraId="00020F13" w14:textId="5EDEB51B" w:rsidR="00E9533F" w:rsidRDefault="00D02B15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end"/>
            </w:r>
            <w:r w:rsidR="00E9533F">
              <w:rPr>
                <w:rFonts w:ascii="Times New Roman" w:hAnsi="Times New Roman" w:cs="Times New Roman"/>
              </w:rPr>
              <w:t xml:space="preserve">Meaningfulness = </w:t>
            </w:r>
            <w:r w:rsidR="00102E8D">
              <w:rPr>
                <w:rFonts w:ascii="Times New Roman" w:hAnsi="Times New Roman" w:cs="Times New Roman"/>
              </w:rPr>
              <w:t>7.07</w:t>
            </w:r>
          </w:p>
          <w:p w14:paraId="3BE0D060" w14:textId="77777777" w:rsidR="00E9533F" w:rsidRDefault="00D02B15" w:rsidP="00E9533F">
            <w:pPr>
              <w:rPr>
                <w:rFonts w:ascii="Times New Roman" w:hAnsi="Times New Roman" w:cs="Times New Roman"/>
                <w:lang w:val="en-CA"/>
              </w:rPr>
            </w:pPr>
            <w:r w:rsidRPr="004E224A">
              <w:rPr>
                <w:rFonts w:ascii="Times New Roman" w:hAnsi="Times New Roman" w:cs="Times New Roman"/>
                <w:lang w:val="en-CA"/>
              </w:rPr>
              <w:t xml:space="preserve">Beauty = </w:t>
            </w:r>
            <w:r w:rsidR="00E9533F">
              <w:rPr>
                <w:rFonts w:ascii="Times New Roman" w:hAnsi="Times New Roman" w:cs="Times New Roman"/>
                <w:lang w:val="en-CA"/>
              </w:rPr>
              <w:t>6.63</w:t>
            </w:r>
          </w:p>
          <w:p w14:paraId="6A2A7F23" w14:textId="1250152C" w:rsidR="00D02B15" w:rsidRPr="009A4F38" w:rsidRDefault="00E9533F" w:rsidP="00E9533F">
            <w:pPr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-CA"/>
              </w:rPr>
              <w:t>Liking = 6.07</w:t>
            </w:r>
          </w:p>
        </w:tc>
      </w:tr>
      <w:tr w:rsidR="00D02B15" w14:paraId="70306A23" w14:textId="77777777" w:rsidTr="00AD03FC">
        <w:tc>
          <w:tcPr>
            <w:tcW w:w="1253" w:type="pct"/>
          </w:tcPr>
          <w:p w14:paraId="1F006A42" w14:textId="0DC6F7E7" w:rsidR="00D02B15" w:rsidRPr="00643B66" w:rsidRDefault="00D02B15" w:rsidP="00E9533F">
            <w:pPr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Complexity (subjective)</w:t>
            </w:r>
          </w:p>
          <w:p w14:paraId="6DF91C26" w14:textId="77777777" w:rsidR="00D02B15" w:rsidRPr="00643B66" w:rsidRDefault="00D02B15" w:rsidP="00E953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6" w:type="pct"/>
          </w:tcPr>
          <w:p w14:paraId="25BA07C2" w14:textId="77777777" w:rsidR="00D02B15" w:rsidRPr="00BC09F9" w:rsidRDefault="00D02B15" w:rsidP="00E9533F">
            <w:pPr>
              <w:rPr>
                <w:rStyle w:val="Hyperlink"/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HYPERLINK "https://www.wikiart.org/en/winston-churchill/winter-sunshine-chartwell"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C09F9">
              <w:rPr>
                <w:rStyle w:val="Hyperlink"/>
                <w:rFonts w:ascii="Times New Roman" w:hAnsi="Times New Roman" w:cs="Times New Roman"/>
              </w:rPr>
              <w:t xml:space="preserve">Winston Churchill, </w:t>
            </w:r>
            <w:r w:rsidRPr="00BC09F9">
              <w:rPr>
                <w:rStyle w:val="Hyperlink"/>
                <w:rFonts w:ascii="Times New Roman" w:hAnsi="Times New Roman" w:cs="Times New Roman"/>
                <w:lang w:val="en-CA"/>
              </w:rPr>
              <w:t>Winter Sunshine, Chartwell</w:t>
            </w:r>
          </w:p>
          <w:p w14:paraId="0FBA1BCA" w14:textId="20D6BB08" w:rsidR="00E9533F" w:rsidRPr="00E9533F" w:rsidRDefault="00D02B15" w:rsidP="00E9533F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</w:rPr>
              <w:fldChar w:fldCharType="end"/>
            </w:r>
            <w:r w:rsidR="00E9533F">
              <w:rPr>
                <w:rFonts w:ascii="Times New Roman" w:hAnsi="Times New Roman" w:cs="Times New Roman"/>
                <w:lang w:val="en"/>
              </w:rPr>
              <w:t>Complexity =</w:t>
            </w:r>
            <w:r w:rsidR="00ED2A4F">
              <w:rPr>
                <w:rFonts w:ascii="Times New Roman" w:hAnsi="Times New Roman" w:cs="Times New Roman"/>
                <w:lang w:val="en"/>
              </w:rPr>
              <w:t xml:space="preserve"> 3.29</w:t>
            </w:r>
          </w:p>
          <w:p w14:paraId="263E22AF" w14:textId="05725F2E" w:rsidR="00E9533F" w:rsidRDefault="00E9533F" w:rsidP="00E9533F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Beauty = 2.80</w:t>
            </w:r>
          </w:p>
          <w:p w14:paraId="117BBE83" w14:textId="28098EA5" w:rsidR="00D02B15" w:rsidRPr="008104A0" w:rsidRDefault="00E9533F" w:rsidP="00E9533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en-CA"/>
              </w:rPr>
              <w:t>Liking = 3.11</w:t>
            </w:r>
          </w:p>
        </w:tc>
        <w:tc>
          <w:tcPr>
            <w:tcW w:w="1941" w:type="pct"/>
          </w:tcPr>
          <w:p w14:paraId="60DF9389" w14:textId="77777777" w:rsidR="00D02B15" w:rsidRPr="00BC09F9" w:rsidRDefault="00D02B15" w:rsidP="00E9533F">
            <w:pPr>
              <w:rPr>
                <w:rStyle w:val="Hyperlink"/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HYPERLINK "https://commons.wikimedia.org/wiki/File:Oil_Study_of_Cotopaxi_Frederic_Edwin_Church.jpg"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C09F9">
              <w:rPr>
                <w:rStyle w:val="Hyperlink"/>
                <w:rFonts w:ascii="Times New Roman" w:hAnsi="Times New Roman" w:cs="Times New Roman"/>
              </w:rPr>
              <w:t xml:space="preserve">Frederic Edwin Church, 1861, </w:t>
            </w:r>
            <w:r w:rsidRPr="00BC09F9">
              <w:rPr>
                <w:rStyle w:val="Hyperlink"/>
                <w:rFonts w:ascii="Times New Roman" w:hAnsi="Times New Roman" w:cs="Times New Roman"/>
                <w:lang w:val="en"/>
              </w:rPr>
              <w:t>Oil Study of Cotopaxi</w:t>
            </w:r>
          </w:p>
          <w:p w14:paraId="0B3E6BB6" w14:textId="68D1DCCC" w:rsidR="00E9533F" w:rsidRDefault="00D02B15" w:rsidP="00E9533F">
            <w:pPr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</w:rPr>
              <w:fldChar w:fldCharType="end"/>
            </w:r>
            <w:r w:rsidR="00E9533F">
              <w:rPr>
                <w:rFonts w:ascii="Times New Roman" w:hAnsi="Times New Roman" w:cs="Times New Roman"/>
                <w:lang w:val="en"/>
              </w:rPr>
              <w:t>Complexity =</w:t>
            </w:r>
            <w:r w:rsidR="00ED2A4F">
              <w:rPr>
                <w:rFonts w:ascii="Times New Roman" w:hAnsi="Times New Roman" w:cs="Times New Roman"/>
                <w:lang w:val="en"/>
              </w:rPr>
              <w:t xml:space="preserve"> 7.29</w:t>
            </w:r>
          </w:p>
          <w:p w14:paraId="72C98794" w14:textId="4CFFC53C" w:rsidR="00E9533F" w:rsidRDefault="00D02B15" w:rsidP="00E9533F">
            <w:pPr>
              <w:rPr>
                <w:rFonts w:ascii="Times New Roman" w:hAnsi="Times New Roman" w:cs="Times New Roman"/>
                <w:lang w:val="en"/>
              </w:rPr>
            </w:pPr>
            <w:r w:rsidRPr="004E224A">
              <w:rPr>
                <w:rFonts w:ascii="Times New Roman" w:hAnsi="Times New Roman" w:cs="Times New Roman"/>
                <w:lang w:val="en"/>
              </w:rPr>
              <w:t xml:space="preserve">Beauty = </w:t>
            </w:r>
            <w:r w:rsidR="00E9533F">
              <w:rPr>
                <w:rFonts w:ascii="Times New Roman" w:hAnsi="Times New Roman" w:cs="Times New Roman"/>
                <w:lang w:val="en"/>
              </w:rPr>
              <w:t>6.10</w:t>
            </w:r>
          </w:p>
          <w:p w14:paraId="728194A5" w14:textId="11B212DB" w:rsidR="00D02B15" w:rsidRPr="008104A0" w:rsidRDefault="00E9533F" w:rsidP="00E9533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en"/>
              </w:rPr>
              <w:t>Liking = 5.68</w:t>
            </w:r>
          </w:p>
        </w:tc>
      </w:tr>
      <w:tr w:rsidR="00D02B15" w14:paraId="7A57885F" w14:textId="77777777" w:rsidTr="00AD03FC">
        <w:tc>
          <w:tcPr>
            <w:tcW w:w="1253" w:type="pct"/>
          </w:tcPr>
          <w:p w14:paraId="0C64A5A6" w14:textId="74B6E195" w:rsidR="00D02B15" w:rsidRPr="00643B66" w:rsidRDefault="00D02B15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otionality (subjective)</w:t>
            </w:r>
          </w:p>
        </w:tc>
        <w:tc>
          <w:tcPr>
            <w:tcW w:w="1806" w:type="pct"/>
          </w:tcPr>
          <w:p w14:paraId="7DDDCC6F" w14:textId="77777777" w:rsidR="00D02B15" w:rsidRPr="00BC09F9" w:rsidRDefault="00D02B15" w:rsidP="00E9533F">
            <w:pPr>
              <w:rPr>
                <w:rStyle w:val="Hyperlink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HYPERLINK "https://en.wikipedia.org/wiki/Odilon_Redon" \l "/media/File:16_sep_13_redon_morgat.jpg"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C09F9">
              <w:rPr>
                <w:rStyle w:val="Hyperlink"/>
                <w:rFonts w:ascii="Times New Roman" w:hAnsi="Times New Roman" w:cs="Times New Roman"/>
              </w:rPr>
              <w:t>The Port of Morgat, 1882, Odilon Redon</w:t>
            </w:r>
          </w:p>
          <w:p w14:paraId="3345DA24" w14:textId="507763FE" w:rsidR="00E9533F" w:rsidRDefault="00D02B15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end"/>
            </w:r>
            <w:r w:rsidR="00E9533F">
              <w:rPr>
                <w:rFonts w:ascii="Times New Roman" w:hAnsi="Times New Roman" w:cs="Times New Roman"/>
              </w:rPr>
              <w:t>Emotionality =</w:t>
            </w:r>
            <w:r w:rsidR="00ED2A4F">
              <w:rPr>
                <w:rFonts w:ascii="Times New Roman" w:hAnsi="Times New Roman" w:cs="Times New Roman"/>
              </w:rPr>
              <w:t xml:space="preserve"> 3.73</w:t>
            </w:r>
          </w:p>
          <w:p w14:paraId="5308254D" w14:textId="77777777" w:rsidR="00E9533F" w:rsidRDefault="00E9533F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auty = 4.16</w:t>
            </w:r>
          </w:p>
          <w:p w14:paraId="79AE7170" w14:textId="680B7E05" w:rsidR="00D02B15" w:rsidRPr="008104A0" w:rsidRDefault="00E9533F" w:rsidP="00E9533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Liking = 4.36</w:t>
            </w:r>
          </w:p>
        </w:tc>
        <w:tc>
          <w:tcPr>
            <w:tcW w:w="1941" w:type="pct"/>
          </w:tcPr>
          <w:p w14:paraId="6F1DA237" w14:textId="77777777" w:rsidR="00D02B15" w:rsidRPr="00BC09F9" w:rsidRDefault="00D02B15" w:rsidP="00E9533F">
            <w:pPr>
              <w:rPr>
                <w:rStyle w:val="Hyperlink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HYPERLINK "https://en.wikipedia.org/wiki/Vesuvius_in_Eruption_(Wright_painting)" \l "/media/File:Joseph_Wright_of_Derby_-_Vesuvius_from_Portici.jpg"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C09F9">
              <w:rPr>
                <w:rStyle w:val="Hyperlink"/>
                <w:rFonts w:ascii="Times New Roman" w:hAnsi="Times New Roman" w:cs="Times New Roman"/>
              </w:rPr>
              <w:t>Joseph Wright of Derby, 1774-1776, Vesuvius from Portici</w:t>
            </w:r>
          </w:p>
          <w:p w14:paraId="62DDD203" w14:textId="0F43FA97" w:rsidR="00E9533F" w:rsidRDefault="00D02B15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end"/>
            </w:r>
            <w:r w:rsidR="00E9533F">
              <w:rPr>
                <w:rFonts w:ascii="Times New Roman" w:hAnsi="Times New Roman" w:cs="Times New Roman"/>
              </w:rPr>
              <w:t>Emotionality =</w:t>
            </w:r>
            <w:r w:rsidR="00ED2A4F">
              <w:rPr>
                <w:rFonts w:ascii="Times New Roman" w:hAnsi="Times New Roman" w:cs="Times New Roman"/>
              </w:rPr>
              <w:t xml:space="preserve"> 6.42</w:t>
            </w:r>
          </w:p>
          <w:p w14:paraId="71A850A4" w14:textId="77777777" w:rsidR="00E9533F" w:rsidRDefault="00E9533F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auty = 5.80</w:t>
            </w:r>
          </w:p>
          <w:p w14:paraId="5820B89F" w14:textId="1BEE869F" w:rsidR="00D02B15" w:rsidRPr="008104A0" w:rsidRDefault="00E9533F" w:rsidP="00E9533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Liking = 5.70</w:t>
            </w:r>
          </w:p>
        </w:tc>
      </w:tr>
      <w:tr w:rsidR="00D02B15" w14:paraId="73EE27B6" w14:textId="77777777" w:rsidTr="00AD03FC">
        <w:tc>
          <w:tcPr>
            <w:tcW w:w="1253" w:type="pct"/>
          </w:tcPr>
          <w:p w14:paraId="0B1791D6" w14:textId="612A8BCD" w:rsidR="00D02B15" w:rsidRPr="00643B66" w:rsidRDefault="00D02B15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 warmth (subjective)</w:t>
            </w:r>
          </w:p>
        </w:tc>
        <w:tc>
          <w:tcPr>
            <w:tcW w:w="1806" w:type="pct"/>
          </w:tcPr>
          <w:p w14:paraId="5F3F20EE" w14:textId="77777777" w:rsidR="00D02B15" w:rsidRPr="00BC09F9" w:rsidRDefault="00D02B15" w:rsidP="00E9533F">
            <w:pPr>
              <w:rPr>
                <w:rStyle w:val="Hyperlink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HYPERLINK "https://www.gettyimages.ca/detail/news-photo/john-constable-english-school-stonehenge-1835-watercolour-news-photo/624464310" \l "john-constable-english-school-stonehenge-1835-watercolour-london-and-picture-id624464310"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C09F9">
              <w:rPr>
                <w:rStyle w:val="Hyperlink"/>
                <w:rFonts w:ascii="Times New Roman" w:hAnsi="Times New Roman" w:cs="Times New Roman"/>
              </w:rPr>
              <w:t>John Constable, 1835, Stonehenge</w:t>
            </w:r>
          </w:p>
          <w:p w14:paraId="562276BB" w14:textId="6A7A5877" w:rsidR="00E9533F" w:rsidRDefault="00D02B15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end"/>
            </w:r>
            <w:r w:rsidR="00E9533F">
              <w:rPr>
                <w:rFonts w:ascii="Times New Roman" w:hAnsi="Times New Roman" w:cs="Times New Roman"/>
              </w:rPr>
              <w:t>Color warmth =</w:t>
            </w:r>
            <w:r w:rsidR="00ED2A4F">
              <w:rPr>
                <w:rFonts w:ascii="Times New Roman" w:hAnsi="Times New Roman" w:cs="Times New Roman"/>
              </w:rPr>
              <w:t xml:space="preserve"> 2.46</w:t>
            </w:r>
          </w:p>
          <w:p w14:paraId="1EAA659A" w14:textId="070B4353" w:rsidR="00E9533F" w:rsidRDefault="00E9533F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auty = 4.22</w:t>
            </w:r>
          </w:p>
          <w:p w14:paraId="2C8ED15F" w14:textId="156E7D80" w:rsidR="00D02B15" w:rsidRPr="008104A0" w:rsidRDefault="00E9533F" w:rsidP="00E9533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Liking = 3.55</w:t>
            </w:r>
          </w:p>
        </w:tc>
        <w:tc>
          <w:tcPr>
            <w:tcW w:w="1941" w:type="pct"/>
          </w:tcPr>
          <w:p w14:paraId="14657006" w14:textId="77777777" w:rsidR="00D02B15" w:rsidRPr="00BC09F9" w:rsidRDefault="00D02B15" w:rsidP="00E9533F">
            <w:pPr>
              <w:rPr>
                <w:rStyle w:val="Hyperlink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HYPERLINK "http://www.wikigallery.org/wiki/painting_337233/Thomas-Moran/Indian-Village"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C09F9">
              <w:rPr>
                <w:rStyle w:val="Hyperlink"/>
                <w:rFonts w:ascii="Times New Roman" w:hAnsi="Times New Roman" w:cs="Times New Roman"/>
              </w:rPr>
              <w:t>Thomas Moran, Indian Village</w:t>
            </w:r>
          </w:p>
          <w:p w14:paraId="753AC4F8" w14:textId="77777777" w:rsidR="00E9533F" w:rsidRDefault="00D02B15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end"/>
            </w:r>
          </w:p>
          <w:p w14:paraId="76709937" w14:textId="1E0FCBD6" w:rsidR="00E9533F" w:rsidRDefault="00E9533F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 warmth =</w:t>
            </w:r>
            <w:r w:rsidR="00ED2A4F">
              <w:rPr>
                <w:rFonts w:ascii="Times New Roman" w:hAnsi="Times New Roman" w:cs="Times New Roman"/>
              </w:rPr>
              <w:t xml:space="preserve"> 7.72</w:t>
            </w:r>
          </w:p>
          <w:p w14:paraId="42D9AA78" w14:textId="77777777" w:rsidR="00E9533F" w:rsidRDefault="00D02B15" w:rsidP="00E9533F">
            <w:pPr>
              <w:rPr>
                <w:rFonts w:ascii="Times New Roman" w:hAnsi="Times New Roman" w:cs="Times New Roman"/>
              </w:rPr>
            </w:pPr>
            <w:r w:rsidRPr="004E224A">
              <w:rPr>
                <w:rFonts w:ascii="Times New Roman" w:hAnsi="Times New Roman" w:cs="Times New Roman"/>
              </w:rPr>
              <w:t>Beauty = 7</w:t>
            </w:r>
            <w:r>
              <w:rPr>
                <w:rFonts w:ascii="Times New Roman" w:hAnsi="Times New Roman" w:cs="Times New Roman"/>
              </w:rPr>
              <w:t>.00</w:t>
            </w:r>
          </w:p>
          <w:p w14:paraId="4A95E7E5" w14:textId="4AD15F48" w:rsidR="00D02B15" w:rsidRPr="008104A0" w:rsidRDefault="00E9533F" w:rsidP="00E9533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Liking = 6.95</w:t>
            </w:r>
          </w:p>
        </w:tc>
      </w:tr>
      <w:tr w:rsidR="00A90D16" w14:paraId="1D3FBBEF" w14:textId="77777777" w:rsidTr="00AD03FC">
        <w:tc>
          <w:tcPr>
            <w:tcW w:w="1253" w:type="pct"/>
          </w:tcPr>
          <w:p w14:paraId="311987FB" w14:textId="3B827EF3" w:rsidR="00A90D16" w:rsidRDefault="00A90D16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ightness SD</w:t>
            </w:r>
          </w:p>
          <w:p w14:paraId="6A4B71CE" w14:textId="184D1728" w:rsidR="00A90D16" w:rsidRDefault="00A90D16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objective)</w:t>
            </w:r>
          </w:p>
        </w:tc>
        <w:tc>
          <w:tcPr>
            <w:tcW w:w="1806" w:type="pct"/>
          </w:tcPr>
          <w:p w14:paraId="7196BBEE" w14:textId="77777777" w:rsidR="00A90D16" w:rsidRDefault="000548E9" w:rsidP="00E9533F">
            <w:pPr>
              <w:rPr>
                <w:rFonts w:ascii="Times New Roman" w:hAnsi="Times New Roman" w:cs="Times New Roman"/>
              </w:rPr>
            </w:pPr>
            <w:hyperlink r:id="rId8" w:history="1">
              <w:r w:rsidR="004E6FE5" w:rsidRPr="004E6FE5">
                <w:rPr>
                  <w:rStyle w:val="Hyperlink"/>
                  <w:rFonts w:ascii="Times New Roman" w:hAnsi="Times New Roman" w:cs="Times New Roman"/>
                </w:rPr>
                <w:t>James Whistler, 1884, Wortley - Note in Green</w:t>
              </w:r>
            </w:hyperlink>
          </w:p>
          <w:p w14:paraId="362BF571" w14:textId="77777777" w:rsidR="007F099D" w:rsidRDefault="007F099D" w:rsidP="00E9533F">
            <w:pPr>
              <w:rPr>
                <w:rFonts w:ascii="Times New Roman" w:hAnsi="Times New Roman" w:cs="Times New Roman"/>
              </w:rPr>
            </w:pPr>
          </w:p>
          <w:p w14:paraId="3EB48C2D" w14:textId="77777777" w:rsidR="004E6FE5" w:rsidRDefault="004E6FE5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ightness SD = 0.16</w:t>
            </w:r>
          </w:p>
          <w:p w14:paraId="500E0A45" w14:textId="6B1EF1A6" w:rsidR="004E6FE5" w:rsidRDefault="004E6FE5" w:rsidP="004E6F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auty = 3.29</w:t>
            </w:r>
          </w:p>
          <w:p w14:paraId="6B59E059" w14:textId="3CB89FFD" w:rsidR="004E6FE5" w:rsidRDefault="004E6FE5" w:rsidP="004E6F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king = 3.2</w:t>
            </w:r>
            <w:r w:rsidR="00BB7C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41" w:type="pct"/>
          </w:tcPr>
          <w:p w14:paraId="644B22E7" w14:textId="77777777" w:rsidR="00A90D16" w:rsidRDefault="000548E9" w:rsidP="00E9533F">
            <w:pPr>
              <w:rPr>
                <w:rFonts w:ascii="Times New Roman" w:hAnsi="Times New Roman" w:cs="Times New Roman"/>
              </w:rPr>
            </w:pPr>
            <w:hyperlink r:id="rId9" w:history="1">
              <w:r w:rsidR="007F099D" w:rsidRPr="007F099D">
                <w:rPr>
                  <w:rStyle w:val="Hyperlink"/>
                  <w:rFonts w:ascii="Times New Roman" w:hAnsi="Times New Roman" w:cs="Times New Roman"/>
                </w:rPr>
                <w:t>Thomas Doughty, 1834, Romantic Landscape with a Temple</w:t>
              </w:r>
            </w:hyperlink>
          </w:p>
          <w:p w14:paraId="3186DDF9" w14:textId="262F375C" w:rsidR="007F099D" w:rsidRDefault="007F099D" w:rsidP="007F09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ightness SD = 0.33</w:t>
            </w:r>
          </w:p>
          <w:p w14:paraId="1DFE5C12" w14:textId="42B55AC9" w:rsidR="007F099D" w:rsidRDefault="007F099D" w:rsidP="007F09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auty = 5.94</w:t>
            </w:r>
          </w:p>
          <w:p w14:paraId="7200A17A" w14:textId="454A01C4" w:rsidR="007F099D" w:rsidRDefault="007F099D" w:rsidP="007F09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king = 5.72</w:t>
            </w:r>
          </w:p>
        </w:tc>
      </w:tr>
      <w:tr w:rsidR="00D02B15" w14:paraId="70AFAA55" w14:textId="77777777" w:rsidTr="00AD03FC">
        <w:tc>
          <w:tcPr>
            <w:tcW w:w="1253" w:type="pct"/>
          </w:tcPr>
          <w:p w14:paraId="1276640F" w14:textId="2F7277C9" w:rsidR="00D02B15" w:rsidRPr="00643B66" w:rsidRDefault="00D02B15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GB Component (objective)</w:t>
            </w:r>
          </w:p>
        </w:tc>
        <w:tc>
          <w:tcPr>
            <w:tcW w:w="1806" w:type="pct"/>
          </w:tcPr>
          <w:p w14:paraId="6D385E2D" w14:textId="77777777" w:rsidR="00D02B15" w:rsidRPr="00BC09F9" w:rsidRDefault="00D02B15" w:rsidP="00E9533F">
            <w:pPr>
              <w:rPr>
                <w:rStyle w:val="Hyperlink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HYPERLINK "https://en.wikipedia.org/wiki/Joachim_Patinir" \l "/media/File:Joachim_Patinir_010.jpg"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C09F9">
              <w:rPr>
                <w:rStyle w:val="Hyperlink"/>
                <w:rFonts w:ascii="Times New Roman" w:hAnsi="Times New Roman" w:cs="Times New Roman"/>
              </w:rPr>
              <w:t>Joachim Patinir, 1520, Landscape with the Destruction of Sodom and Gomorrah</w:t>
            </w:r>
          </w:p>
          <w:p w14:paraId="685ACA18" w14:textId="726E5320" w:rsidR="00E9533F" w:rsidRDefault="00D02B15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end"/>
            </w:r>
            <w:r w:rsidR="00E9533F">
              <w:rPr>
                <w:rFonts w:ascii="Times New Roman" w:hAnsi="Times New Roman" w:cs="Times New Roman"/>
              </w:rPr>
              <w:t>RGB Component =</w:t>
            </w:r>
            <w:r w:rsidR="00ED2A4F">
              <w:rPr>
                <w:rFonts w:ascii="Times New Roman" w:hAnsi="Times New Roman" w:cs="Times New Roman"/>
              </w:rPr>
              <w:t xml:space="preserve"> </w:t>
            </w:r>
            <w:r w:rsidR="00FD5F90">
              <w:rPr>
                <w:rFonts w:ascii="Times New Roman" w:hAnsi="Times New Roman" w:cs="Times New Roman"/>
              </w:rPr>
              <w:t>-2.15</w:t>
            </w:r>
          </w:p>
          <w:p w14:paraId="70723BCC" w14:textId="3AE117CC" w:rsidR="00E9533F" w:rsidRDefault="00E9533F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auty = 4.18</w:t>
            </w:r>
          </w:p>
          <w:p w14:paraId="46848237" w14:textId="209B2A99" w:rsidR="00D02B15" w:rsidRPr="008104A0" w:rsidRDefault="00E9533F" w:rsidP="00E9533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Liking = 4.21</w:t>
            </w:r>
          </w:p>
        </w:tc>
        <w:tc>
          <w:tcPr>
            <w:tcW w:w="1941" w:type="pct"/>
          </w:tcPr>
          <w:p w14:paraId="123CA87B" w14:textId="77777777" w:rsidR="00D02B15" w:rsidRPr="00BC09F9" w:rsidRDefault="00D02B15" w:rsidP="00E9533F">
            <w:pPr>
              <w:rPr>
                <w:rStyle w:val="Hyperlink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HYPERLINK "https://artuk.org/discover/artworks/view-on-the-rhine-5651"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C09F9">
              <w:rPr>
                <w:rStyle w:val="Hyperlink"/>
                <w:rFonts w:ascii="Times New Roman" w:hAnsi="Times New Roman" w:cs="Times New Roman"/>
              </w:rPr>
              <w:t>Paul Bril, 1601, A View on the Rhine</w:t>
            </w:r>
          </w:p>
          <w:p w14:paraId="061DE1AB" w14:textId="77777777" w:rsidR="00E9533F" w:rsidRDefault="00D02B15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end"/>
            </w:r>
          </w:p>
          <w:p w14:paraId="637BD4AF" w14:textId="77777777" w:rsidR="00E9533F" w:rsidRDefault="00E9533F" w:rsidP="00E9533F">
            <w:pPr>
              <w:rPr>
                <w:rFonts w:ascii="Times New Roman" w:hAnsi="Times New Roman" w:cs="Times New Roman"/>
              </w:rPr>
            </w:pPr>
          </w:p>
          <w:p w14:paraId="5EB7FBEE" w14:textId="0D77E0D9" w:rsidR="00E9533F" w:rsidRDefault="00E9533F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GB Component =</w:t>
            </w:r>
            <w:r w:rsidR="00FD5F90">
              <w:rPr>
                <w:rFonts w:ascii="Times New Roman" w:hAnsi="Times New Roman" w:cs="Times New Roman"/>
              </w:rPr>
              <w:t xml:space="preserve"> 2.22</w:t>
            </w:r>
          </w:p>
          <w:p w14:paraId="17F140B8" w14:textId="77777777" w:rsidR="00E9533F" w:rsidRDefault="00E9533F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auty = 5.61</w:t>
            </w:r>
          </w:p>
          <w:p w14:paraId="0903C52B" w14:textId="7BBDEE12" w:rsidR="00D02B15" w:rsidRPr="008104A0" w:rsidRDefault="00E9533F" w:rsidP="00E9533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Liking = 5.28</w:t>
            </w:r>
          </w:p>
        </w:tc>
      </w:tr>
      <w:tr w:rsidR="00D02B15" w14:paraId="7B5AA78E" w14:textId="77777777" w:rsidTr="00AD03FC">
        <w:tc>
          <w:tcPr>
            <w:tcW w:w="1253" w:type="pct"/>
          </w:tcPr>
          <w:p w14:paraId="6CAE0ED2" w14:textId="181CE958" w:rsidR="00D02B15" w:rsidRDefault="00D02B15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aight Edge Density (objective)</w:t>
            </w:r>
          </w:p>
        </w:tc>
        <w:tc>
          <w:tcPr>
            <w:tcW w:w="1806" w:type="pct"/>
          </w:tcPr>
          <w:p w14:paraId="55F33013" w14:textId="77777777" w:rsidR="00D02B15" w:rsidRPr="00BC09F9" w:rsidRDefault="00D02B15" w:rsidP="00E9533F">
            <w:pPr>
              <w:rPr>
                <w:rStyle w:val="Hyperlink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HYPERLINK "https://www.wikiart.org/en/joseph-wright/arkwright-s-cotton-mills-by-night"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C09F9">
              <w:rPr>
                <w:rStyle w:val="Hyperlink"/>
                <w:rFonts w:ascii="Times New Roman" w:hAnsi="Times New Roman" w:cs="Times New Roman"/>
              </w:rPr>
              <w:t>Joseph Wright of Derby, 1782, Arkwright’s Cotton Mills by Night</w:t>
            </w:r>
          </w:p>
          <w:p w14:paraId="59D7B9BF" w14:textId="270F5904" w:rsidR="00E9533F" w:rsidRDefault="00D02B15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end"/>
            </w:r>
            <w:r w:rsidR="00E9533F">
              <w:rPr>
                <w:rFonts w:ascii="Times New Roman" w:hAnsi="Times New Roman" w:cs="Times New Roman"/>
              </w:rPr>
              <w:t>Straight Edge Density =</w:t>
            </w:r>
            <w:r w:rsidR="00946EEB">
              <w:rPr>
                <w:rFonts w:ascii="Times New Roman" w:hAnsi="Times New Roman" w:cs="Times New Roman"/>
              </w:rPr>
              <w:t xml:space="preserve"> 0.01</w:t>
            </w:r>
          </w:p>
          <w:p w14:paraId="56B7F006" w14:textId="681DC9E8" w:rsidR="00E9533F" w:rsidRDefault="00E9533F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auty = 4.63</w:t>
            </w:r>
          </w:p>
          <w:p w14:paraId="6C7B8666" w14:textId="1E101FB8" w:rsidR="00D02B15" w:rsidRDefault="00E9533F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king = 5.19</w:t>
            </w:r>
          </w:p>
        </w:tc>
        <w:tc>
          <w:tcPr>
            <w:tcW w:w="1941" w:type="pct"/>
          </w:tcPr>
          <w:p w14:paraId="065F8B0C" w14:textId="77777777" w:rsidR="00D02B15" w:rsidRPr="00BC09F9" w:rsidRDefault="00D02B15" w:rsidP="00E9533F">
            <w:pPr>
              <w:rPr>
                <w:rStyle w:val="Hyperlink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HYPERLINK "https://en.wikipedia.org/wiki/St._Francis_in_Ecstasy" \l "/media/File:Giovanni_Bellini_-_Saint_Francis_in_the_Desert_-_Google_Art_Project.jpg"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C09F9">
              <w:rPr>
                <w:rStyle w:val="Hyperlink"/>
                <w:rFonts w:ascii="Times New Roman" w:hAnsi="Times New Roman" w:cs="Times New Roman"/>
              </w:rPr>
              <w:t>Giovanni Bellini, 1475-1480, St. Francis in Ecstasy</w:t>
            </w:r>
          </w:p>
          <w:p w14:paraId="21EA489B" w14:textId="77777777" w:rsidR="00E9533F" w:rsidRDefault="00D02B15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end"/>
            </w:r>
          </w:p>
          <w:p w14:paraId="0C836A32" w14:textId="12D6AD9F" w:rsidR="00E9533F" w:rsidRDefault="00E9533F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aight Edge Density =</w:t>
            </w:r>
            <w:r w:rsidR="00946EEB">
              <w:rPr>
                <w:rFonts w:ascii="Times New Roman" w:hAnsi="Times New Roman" w:cs="Times New Roman"/>
              </w:rPr>
              <w:t xml:space="preserve"> 0.08</w:t>
            </w:r>
          </w:p>
          <w:p w14:paraId="1BE4EC1D" w14:textId="3F60EDAF" w:rsidR="00E9533F" w:rsidRDefault="00E9533F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eauty = </w:t>
            </w:r>
            <w:r w:rsidR="00946EEB">
              <w:rPr>
                <w:rFonts w:ascii="Times New Roman" w:hAnsi="Times New Roman" w:cs="Times New Roman"/>
              </w:rPr>
              <w:t>4.80</w:t>
            </w:r>
          </w:p>
          <w:p w14:paraId="59DFD77C" w14:textId="090F6BC0" w:rsidR="00D02B15" w:rsidRDefault="00946EEB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king = 4.</w:t>
            </w:r>
            <w:r w:rsidR="00E9533F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02B15" w14:paraId="0111AB46" w14:textId="77777777" w:rsidTr="00AD03FC">
        <w:tc>
          <w:tcPr>
            <w:tcW w:w="1253" w:type="pct"/>
          </w:tcPr>
          <w:p w14:paraId="23B5964F" w14:textId="43FDC6E1" w:rsidR="00D02B15" w:rsidRDefault="00D02B15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Straight Edge Density (objective)</w:t>
            </w:r>
          </w:p>
        </w:tc>
        <w:tc>
          <w:tcPr>
            <w:tcW w:w="1806" w:type="pct"/>
          </w:tcPr>
          <w:p w14:paraId="689BBBB5" w14:textId="77777777" w:rsidR="00D02B15" w:rsidRPr="00BC09F9" w:rsidRDefault="00D02B15" w:rsidP="00E9533F">
            <w:pPr>
              <w:rPr>
                <w:rStyle w:val="Hyperlink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HYPERLINK "https://commons.wikimedia.org/wiki/File:Ruins_of_an_Ancient_City_by_John_Martin,_1810s.JPG"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C09F9">
              <w:rPr>
                <w:rStyle w:val="Hyperlink"/>
                <w:rFonts w:ascii="Times New Roman" w:hAnsi="Times New Roman" w:cs="Times New Roman"/>
              </w:rPr>
              <w:t>John Martin, 1810’s, Ruins of an Ancient City</w:t>
            </w:r>
          </w:p>
          <w:p w14:paraId="2FA550BC" w14:textId="77777777" w:rsidR="00946EEB" w:rsidRDefault="00D02B15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end"/>
            </w:r>
            <w:r w:rsidR="00E9533F">
              <w:rPr>
                <w:rFonts w:ascii="Times New Roman" w:hAnsi="Times New Roman" w:cs="Times New Roman"/>
              </w:rPr>
              <w:t xml:space="preserve">Non-Straight Edge Density = </w:t>
            </w:r>
            <w:r w:rsidR="00946EEB">
              <w:rPr>
                <w:rFonts w:ascii="Times New Roman" w:hAnsi="Times New Roman" w:cs="Times New Roman"/>
              </w:rPr>
              <w:t>0.04</w:t>
            </w:r>
          </w:p>
          <w:p w14:paraId="03F8F358" w14:textId="328E4759" w:rsidR="00E9533F" w:rsidRDefault="00D02B15" w:rsidP="00E9533F">
            <w:pPr>
              <w:rPr>
                <w:rFonts w:ascii="Times New Roman" w:hAnsi="Times New Roman" w:cs="Times New Roman"/>
              </w:rPr>
            </w:pPr>
            <w:r w:rsidRPr="004E224A">
              <w:rPr>
                <w:rFonts w:ascii="Times New Roman" w:hAnsi="Times New Roman" w:cs="Times New Roman"/>
              </w:rPr>
              <w:t>Beauty = 6.02</w:t>
            </w:r>
          </w:p>
          <w:p w14:paraId="08542BC5" w14:textId="5E61163A" w:rsidR="00D02B15" w:rsidRDefault="00E9533F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king = 6.36</w:t>
            </w:r>
          </w:p>
        </w:tc>
        <w:tc>
          <w:tcPr>
            <w:tcW w:w="1941" w:type="pct"/>
          </w:tcPr>
          <w:p w14:paraId="370DB2E9" w14:textId="77777777" w:rsidR="00D02B15" w:rsidRPr="00BC09F9" w:rsidRDefault="00D02B15" w:rsidP="00E9533F">
            <w:pPr>
              <w:rPr>
                <w:rStyle w:val="Hyperlink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HYPERLINK "https://www.gettyimages.ca/detail/news-photo/john-constable-english-school-stonehenge-1835-watercolour-news-photo/624464310" \l "john-constable-english-school-stonehenge-1835-watercolour-london-and-picture-id624464310"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C09F9">
              <w:rPr>
                <w:rStyle w:val="Hyperlink"/>
                <w:rFonts w:ascii="Times New Roman" w:hAnsi="Times New Roman" w:cs="Times New Roman"/>
              </w:rPr>
              <w:t>John Constable, 1835, Stonehenge</w:t>
            </w:r>
          </w:p>
          <w:p w14:paraId="51538378" w14:textId="77777777" w:rsidR="00C5319F" w:rsidRDefault="00D02B15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end"/>
            </w:r>
            <w:r w:rsidR="00E9533F">
              <w:rPr>
                <w:rFonts w:ascii="Times New Roman" w:hAnsi="Times New Roman" w:cs="Times New Roman"/>
              </w:rPr>
              <w:t xml:space="preserve">Non-Straight Edge Density = </w:t>
            </w:r>
            <w:r w:rsidR="00F927FA">
              <w:rPr>
                <w:rFonts w:ascii="Times New Roman" w:hAnsi="Times New Roman" w:cs="Times New Roman"/>
              </w:rPr>
              <w:t>0.12</w:t>
            </w:r>
            <w:r w:rsidR="00E9533F" w:rsidRPr="004E224A">
              <w:rPr>
                <w:rFonts w:ascii="Times New Roman" w:hAnsi="Times New Roman" w:cs="Times New Roman"/>
              </w:rPr>
              <w:t xml:space="preserve"> </w:t>
            </w:r>
          </w:p>
          <w:p w14:paraId="7438079A" w14:textId="0BE76B9D" w:rsidR="00E9533F" w:rsidRDefault="00E9533F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auty = 4.22</w:t>
            </w:r>
          </w:p>
          <w:p w14:paraId="201FDA98" w14:textId="4818116B" w:rsidR="00D02B15" w:rsidRDefault="00E9533F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king = 3.55</w:t>
            </w:r>
          </w:p>
        </w:tc>
      </w:tr>
      <w:tr w:rsidR="00A90D16" w14:paraId="5BFE0127" w14:textId="77777777" w:rsidTr="00AD03FC">
        <w:tc>
          <w:tcPr>
            <w:tcW w:w="1253" w:type="pct"/>
          </w:tcPr>
          <w:p w14:paraId="48FF56EE" w14:textId="61E40289" w:rsidR="00A90D16" w:rsidRDefault="00B01C4E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izontal</w:t>
            </w:r>
            <w:r w:rsidR="00A90D16">
              <w:rPr>
                <w:rFonts w:ascii="Times New Roman" w:hAnsi="Times New Roman" w:cs="Times New Roman"/>
              </w:rPr>
              <w:t xml:space="preserve"> Symmetry (objective)</w:t>
            </w:r>
          </w:p>
        </w:tc>
        <w:tc>
          <w:tcPr>
            <w:tcW w:w="1806" w:type="pct"/>
          </w:tcPr>
          <w:p w14:paraId="4EC410DD" w14:textId="77777777" w:rsidR="00A90D16" w:rsidRPr="00BC09F9" w:rsidRDefault="00A90D16" w:rsidP="00BB7CEB">
            <w:pPr>
              <w:rPr>
                <w:rStyle w:val="Hyperlink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HYPERLINK "https://en.wikipedia.org/wiki/Joachim_Patinir" \l "/media/File:Joachim_Patinir_010.jpg"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C09F9">
              <w:rPr>
                <w:rStyle w:val="Hyperlink"/>
                <w:rFonts w:ascii="Times New Roman" w:hAnsi="Times New Roman" w:cs="Times New Roman"/>
              </w:rPr>
              <w:t>Joachim Patinir, 1520, Landscape with the Destruction of Sodom and Gomorrah</w:t>
            </w:r>
          </w:p>
          <w:p w14:paraId="52C7D935" w14:textId="1D269EF2" w:rsidR="00A90D16" w:rsidRDefault="00A90D16" w:rsidP="00BB7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end"/>
            </w:r>
            <w:r w:rsidR="00B01C4E">
              <w:rPr>
                <w:rFonts w:ascii="Times New Roman" w:hAnsi="Times New Roman" w:cs="Times New Roman"/>
              </w:rPr>
              <w:t>Horizontal</w:t>
            </w:r>
            <w:r>
              <w:rPr>
                <w:rFonts w:ascii="Times New Roman" w:hAnsi="Times New Roman" w:cs="Times New Roman"/>
              </w:rPr>
              <w:t xml:space="preserve"> Symmetry = 0.72</w:t>
            </w:r>
          </w:p>
          <w:p w14:paraId="57E4A7CF" w14:textId="77777777" w:rsidR="00A90D16" w:rsidRDefault="00A90D16" w:rsidP="00BB7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auty = 4.18</w:t>
            </w:r>
          </w:p>
          <w:p w14:paraId="06B6BAE3" w14:textId="7A069D11" w:rsidR="00A90D16" w:rsidRDefault="00A90D16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king = 4.21</w:t>
            </w:r>
          </w:p>
        </w:tc>
        <w:tc>
          <w:tcPr>
            <w:tcW w:w="1941" w:type="pct"/>
          </w:tcPr>
          <w:p w14:paraId="6AC49274" w14:textId="77777777" w:rsidR="00A90D16" w:rsidRPr="00BC09F9" w:rsidRDefault="00A90D16" w:rsidP="00BB7CEB">
            <w:pPr>
              <w:rPr>
                <w:rStyle w:val="Hyperlink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HYPERLINK "https://commons.wikimedia.org/wiki/File:Burg_arco_d%C3%BCrer_1495.JPG"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C09F9">
              <w:rPr>
                <w:rStyle w:val="Hyperlink"/>
                <w:rFonts w:ascii="Times New Roman" w:hAnsi="Times New Roman" w:cs="Times New Roman"/>
              </w:rPr>
              <w:t>Albrecht Dürer, 1495, View of the Arco Valley</w:t>
            </w:r>
          </w:p>
          <w:p w14:paraId="123360F5" w14:textId="77777777" w:rsidR="00A90D16" w:rsidRDefault="00A90D16" w:rsidP="00BB7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end"/>
            </w:r>
          </w:p>
          <w:p w14:paraId="581B515F" w14:textId="77777777" w:rsidR="00A90D16" w:rsidRDefault="00A90D16" w:rsidP="00BB7CEB">
            <w:pPr>
              <w:rPr>
                <w:rFonts w:ascii="Times New Roman" w:hAnsi="Times New Roman" w:cs="Times New Roman"/>
              </w:rPr>
            </w:pPr>
          </w:p>
          <w:p w14:paraId="2B0D9676" w14:textId="0AE91297" w:rsidR="00A90D16" w:rsidRDefault="00B01C4E" w:rsidP="00BB7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izontal</w:t>
            </w:r>
            <w:r w:rsidR="00A90D16">
              <w:rPr>
                <w:rFonts w:ascii="Times New Roman" w:hAnsi="Times New Roman" w:cs="Times New Roman"/>
              </w:rPr>
              <w:t xml:space="preserve"> Symmetry = 0.94</w:t>
            </w:r>
          </w:p>
          <w:p w14:paraId="4351E464" w14:textId="77777777" w:rsidR="00A90D16" w:rsidRDefault="00A90D16" w:rsidP="00BB7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auty = 5.88</w:t>
            </w:r>
          </w:p>
          <w:p w14:paraId="2B2C4273" w14:textId="37B39AA8" w:rsidR="00A90D16" w:rsidRDefault="00A90D16" w:rsidP="00E953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king = 5.62</w:t>
            </w:r>
          </w:p>
        </w:tc>
      </w:tr>
    </w:tbl>
    <w:p w14:paraId="663F5919" w14:textId="741707AC" w:rsidR="008C48A1" w:rsidRPr="004E224A" w:rsidRDefault="008C48A1" w:rsidP="00016A61">
      <w:pPr>
        <w:spacing w:line="480" w:lineRule="auto"/>
        <w:rPr>
          <w:rFonts w:ascii="Times New Roman" w:hAnsi="Times New Roman" w:cs="Times New Roman"/>
          <w:b/>
        </w:rPr>
      </w:pPr>
    </w:p>
    <w:sectPr w:rsidR="008C48A1" w:rsidRPr="004E224A" w:rsidSect="008E378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4AC"/>
    <w:rsid w:val="00016A61"/>
    <w:rsid w:val="00025BEC"/>
    <w:rsid w:val="00050A70"/>
    <w:rsid w:val="000548E9"/>
    <w:rsid w:val="000C1E55"/>
    <w:rsid w:val="000E401C"/>
    <w:rsid w:val="000E5E6B"/>
    <w:rsid w:val="00102E8D"/>
    <w:rsid w:val="00107933"/>
    <w:rsid w:val="00130B6F"/>
    <w:rsid w:val="00131016"/>
    <w:rsid w:val="00151718"/>
    <w:rsid w:val="001703D3"/>
    <w:rsid w:val="001B5EC5"/>
    <w:rsid w:val="001C1719"/>
    <w:rsid w:val="00206C81"/>
    <w:rsid w:val="00224F10"/>
    <w:rsid w:val="00255498"/>
    <w:rsid w:val="002615D8"/>
    <w:rsid w:val="00267F8E"/>
    <w:rsid w:val="00305EAF"/>
    <w:rsid w:val="003525A1"/>
    <w:rsid w:val="003C0827"/>
    <w:rsid w:val="00487526"/>
    <w:rsid w:val="004B39BF"/>
    <w:rsid w:val="004B46EF"/>
    <w:rsid w:val="004E224A"/>
    <w:rsid w:val="004E6FE5"/>
    <w:rsid w:val="0059386E"/>
    <w:rsid w:val="005A4A19"/>
    <w:rsid w:val="005A6820"/>
    <w:rsid w:val="00643B66"/>
    <w:rsid w:val="006B174F"/>
    <w:rsid w:val="006B6896"/>
    <w:rsid w:val="006E59CC"/>
    <w:rsid w:val="006F1D4E"/>
    <w:rsid w:val="00743559"/>
    <w:rsid w:val="00755166"/>
    <w:rsid w:val="00773CDC"/>
    <w:rsid w:val="007964CB"/>
    <w:rsid w:val="007C669E"/>
    <w:rsid w:val="007F099D"/>
    <w:rsid w:val="008104A0"/>
    <w:rsid w:val="008154AC"/>
    <w:rsid w:val="00874A0C"/>
    <w:rsid w:val="008A0DE6"/>
    <w:rsid w:val="008C48A1"/>
    <w:rsid w:val="008E3788"/>
    <w:rsid w:val="00917D63"/>
    <w:rsid w:val="00946EEB"/>
    <w:rsid w:val="0094790F"/>
    <w:rsid w:val="009A4F38"/>
    <w:rsid w:val="009B3687"/>
    <w:rsid w:val="009F5FAE"/>
    <w:rsid w:val="00A4188D"/>
    <w:rsid w:val="00A90D16"/>
    <w:rsid w:val="00A96656"/>
    <w:rsid w:val="00AD03FC"/>
    <w:rsid w:val="00AD493B"/>
    <w:rsid w:val="00AF57F9"/>
    <w:rsid w:val="00B01C4E"/>
    <w:rsid w:val="00BB7CEB"/>
    <w:rsid w:val="00BC09F9"/>
    <w:rsid w:val="00C5319F"/>
    <w:rsid w:val="00C679DA"/>
    <w:rsid w:val="00C70A09"/>
    <w:rsid w:val="00C72440"/>
    <w:rsid w:val="00CB06CA"/>
    <w:rsid w:val="00CF3EAC"/>
    <w:rsid w:val="00D02B15"/>
    <w:rsid w:val="00D0683F"/>
    <w:rsid w:val="00D53441"/>
    <w:rsid w:val="00D54572"/>
    <w:rsid w:val="00D6171C"/>
    <w:rsid w:val="00D7216A"/>
    <w:rsid w:val="00D81A14"/>
    <w:rsid w:val="00D91476"/>
    <w:rsid w:val="00DD5D6B"/>
    <w:rsid w:val="00E13836"/>
    <w:rsid w:val="00E87C29"/>
    <w:rsid w:val="00E9533F"/>
    <w:rsid w:val="00EB1CE9"/>
    <w:rsid w:val="00EC06BF"/>
    <w:rsid w:val="00ED2A4F"/>
    <w:rsid w:val="00F02EF2"/>
    <w:rsid w:val="00F71D88"/>
    <w:rsid w:val="00F86637"/>
    <w:rsid w:val="00F927FA"/>
    <w:rsid w:val="00F964FE"/>
    <w:rsid w:val="00FB088D"/>
    <w:rsid w:val="00FD2741"/>
    <w:rsid w:val="00FD5F90"/>
    <w:rsid w:val="00FF6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23DFB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39B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B6896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B39B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1079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793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793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93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9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9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933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A4A1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267F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21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2.bp.blogspot.com/-Z4IQWwXGnAg/ViuPRPcA_qI/AAAAAAAAHYo/EqsLvrte0g8/s1600/AB%2BBkuepurpturq.jpg" TargetMode="External"/><Relationship Id="rId5" Type="http://schemas.openxmlformats.org/officeDocument/2006/relationships/hyperlink" Target="https://www.google.com/culturalinstitute/beta/asset/blue-black-and-grey/1wHtxu2jZaZ0LA" TargetMode="External"/><Relationship Id="rId6" Type="http://schemas.openxmlformats.org/officeDocument/2006/relationships/hyperlink" Target="https://www.dailypainters.com/paintings/256415/Flight-Original-Abstract-Painting-by-Texas-Contemporary-Artist-Filomena-de-Andrade-Booth/Filomena-Booth" TargetMode="External"/><Relationship Id="rId7" Type="http://schemas.openxmlformats.org/officeDocument/2006/relationships/hyperlink" Target="https://www.sfmoma.org/artwork/64.5" TargetMode="External"/><Relationship Id="rId8" Type="http://schemas.openxmlformats.org/officeDocument/2006/relationships/hyperlink" Target="http://www.museumsyndicate.com/item.php?item=69433" TargetMode="External"/><Relationship Id="rId9" Type="http://schemas.openxmlformats.org/officeDocument/2006/relationships/hyperlink" Target="http://www.mfa.org/collections/object/romantic-landscape-with-a-temple-33842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06</Words>
  <Characters>6309</Characters>
  <Application>Microsoft Macintosh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idhu</dc:creator>
  <cp:keywords/>
  <dc:description/>
  <cp:lastModifiedBy>Microsoft Office User</cp:lastModifiedBy>
  <cp:revision>4</cp:revision>
  <dcterms:created xsi:type="dcterms:W3CDTF">2018-06-10T00:32:00Z</dcterms:created>
  <dcterms:modified xsi:type="dcterms:W3CDTF">2018-06-28T15:15:00Z</dcterms:modified>
</cp:coreProperties>
</file>